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94D21" w14:textId="4BC2CCB3" w:rsidR="004A021F" w:rsidRPr="00727999" w:rsidRDefault="004A021F" w:rsidP="004A021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Ov</w:t>
      </w:r>
      <w:r w:rsidR="00C7582E">
        <w:rPr>
          <w:rFonts w:ascii="Times New Roman" w:hAnsi="Times New Roman" w:cs="Times New Roman"/>
          <w:sz w:val="20"/>
          <w:szCs w:val="20"/>
          <w:lang w:val="en-GB"/>
        </w:rPr>
        <w:t>era</w:t>
      </w:r>
      <w:r>
        <w:rPr>
          <w:rFonts w:ascii="Times New Roman" w:hAnsi="Times New Roman" w:cs="Times New Roman"/>
          <w:sz w:val="20"/>
          <w:szCs w:val="20"/>
          <w:lang w:val="en-GB"/>
        </w:rPr>
        <w:t>ll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population: Preoperative characteristics</w:t>
      </w:r>
    </w:p>
    <w:tbl>
      <w:tblPr>
        <w:tblStyle w:val="Grigliatabella"/>
        <w:tblW w:w="9653" w:type="dxa"/>
        <w:tblLook w:val="04A0" w:firstRow="1" w:lastRow="0" w:firstColumn="1" w:lastColumn="0" w:noHBand="0" w:noVBand="1"/>
      </w:tblPr>
      <w:tblGrid>
        <w:gridCol w:w="2689"/>
        <w:gridCol w:w="2798"/>
        <w:gridCol w:w="2700"/>
        <w:gridCol w:w="1466"/>
      </w:tblGrid>
      <w:tr w:rsidR="004A021F" w:rsidRPr="00727999" w14:paraId="480F883D" w14:textId="77777777" w:rsidTr="00D144AB">
        <w:trPr>
          <w:trHeight w:val="428"/>
        </w:trPr>
        <w:tc>
          <w:tcPr>
            <w:tcW w:w="2689" w:type="dxa"/>
            <w:vAlign w:val="center"/>
            <w:hideMark/>
          </w:tcPr>
          <w:p w14:paraId="52A0E652" w14:textId="77777777" w:rsidR="004A021F" w:rsidRPr="004A021F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0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operative characteristics n (%), m (SD)</w:t>
            </w:r>
          </w:p>
        </w:tc>
        <w:tc>
          <w:tcPr>
            <w:tcW w:w="2798" w:type="dxa"/>
            <w:vAlign w:val="center"/>
            <w:hideMark/>
          </w:tcPr>
          <w:p w14:paraId="01B0B108" w14:textId="77777777" w:rsidR="004A021F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M3 </w:t>
            </w:r>
          </w:p>
          <w:p w14:paraId="72844031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2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vAlign w:val="center"/>
            <w:hideMark/>
          </w:tcPr>
          <w:p w14:paraId="569F9229" w14:textId="77777777" w:rsidR="004A021F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AD</w:t>
            </w:r>
          </w:p>
          <w:p w14:paraId="42B7112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2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6" w:type="dxa"/>
            <w:vAlign w:val="center"/>
            <w:hideMark/>
          </w:tcPr>
          <w:p w14:paraId="0418D77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A021F" w:rsidRPr="00727999" w14:paraId="1F819038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16EA5DFC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38244D83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61.3 (9.08)</w:t>
            </w:r>
          </w:p>
        </w:tc>
        <w:tc>
          <w:tcPr>
            <w:tcW w:w="2700" w:type="dxa"/>
            <w:noWrap/>
            <w:vAlign w:val="center"/>
            <w:hideMark/>
          </w:tcPr>
          <w:p w14:paraId="63BE6092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58.07 (12.3)</w:t>
            </w:r>
          </w:p>
        </w:tc>
        <w:tc>
          <w:tcPr>
            <w:tcW w:w="1466" w:type="dxa"/>
            <w:noWrap/>
            <w:vAlign w:val="center"/>
            <w:hideMark/>
          </w:tcPr>
          <w:p w14:paraId="198BB3E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2</w:t>
            </w:r>
          </w:p>
        </w:tc>
      </w:tr>
      <w:tr w:rsidR="004A021F" w:rsidRPr="00727999" w14:paraId="7043ABCE" w14:textId="77777777" w:rsidTr="00D144AB">
        <w:trPr>
          <w:trHeight w:val="285"/>
        </w:trPr>
        <w:tc>
          <w:tcPr>
            <w:tcW w:w="2689" w:type="dxa"/>
            <w:vAlign w:val="center"/>
            <w:hideMark/>
          </w:tcPr>
          <w:p w14:paraId="48866C04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67EAADB7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92 (89.7)</w:t>
            </w:r>
          </w:p>
        </w:tc>
        <w:tc>
          <w:tcPr>
            <w:tcW w:w="2700" w:type="dxa"/>
            <w:noWrap/>
            <w:vAlign w:val="center"/>
            <w:hideMark/>
          </w:tcPr>
          <w:p w14:paraId="311744A3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00 (85.8)</w:t>
            </w:r>
          </w:p>
        </w:tc>
        <w:tc>
          <w:tcPr>
            <w:tcW w:w="1466" w:type="dxa"/>
            <w:noWrap/>
            <w:vAlign w:val="center"/>
            <w:hideMark/>
          </w:tcPr>
          <w:p w14:paraId="64B0DE0E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1</w:t>
            </w:r>
          </w:p>
        </w:tc>
      </w:tr>
      <w:tr w:rsidR="004A021F" w:rsidRPr="00727999" w14:paraId="47DD7B22" w14:textId="77777777" w:rsidTr="00D144AB">
        <w:trPr>
          <w:trHeight w:val="285"/>
        </w:trPr>
        <w:tc>
          <w:tcPr>
            <w:tcW w:w="2689" w:type="dxa"/>
            <w:vAlign w:val="center"/>
            <w:hideMark/>
          </w:tcPr>
          <w:p w14:paraId="6F22ED2D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BSA, cm/m2</w:t>
            </w:r>
          </w:p>
        </w:tc>
        <w:tc>
          <w:tcPr>
            <w:tcW w:w="2798" w:type="dxa"/>
            <w:noWrap/>
            <w:vAlign w:val="center"/>
            <w:hideMark/>
          </w:tcPr>
          <w:p w14:paraId="29F1D48E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.9 (0.19)</w:t>
            </w:r>
          </w:p>
        </w:tc>
        <w:tc>
          <w:tcPr>
            <w:tcW w:w="2700" w:type="dxa"/>
            <w:noWrap/>
            <w:vAlign w:val="center"/>
            <w:hideMark/>
          </w:tcPr>
          <w:p w14:paraId="3D74132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.8 (0.19)</w:t>
            </w:r>
          </w:p>
        </w:tc>
        <w:tc>
          <w:tcPr>
            <w:tcW w:w="1466" w:type="dxa"/>
            <w:noWrap/>
            <w:vAlign w:val="center"/>
            <w:hideMark/>
          </w:tcPr>
          <w:p w14:paraId="290F37D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3</w:t>
            </w:r>
          </w:p>
        </w:tc>
      </w:tr>
      <w:tr w:rsidR="004A021F" w:rsidRPr="00727999" w14:paraId="5C93111C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16C9AD42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798" w:type="dxa"/>
            <w:noWrap/>
            <w:vAlign w:val="center"/>
            <w:hideMark/>
          </w:tcPr>
          <w:p w14:paraId="520871A6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.5 (0.68)</w:t>
            </w:r>
          </w:p>
        </w:tc>
        <w:tc>
          <w:tcPr>
            <w:tcW w:w="2700" w:type="dxa"/>
            <w:noWrap/>
            <w:vAlign w:val="center"/>
            <w:hideMark/>
          </w:tcPr>
          <w:p w14:paraId="28FCE1BF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.3 (0.51)</w:t>
            </w:r>
          </w:p>
        </w:tc>
        <w:tc>
          <w:tcPr>
            <w:tcW w:w="1466" w:type="dxa"/>
            <w:noWrap/>
            <w:vAlign w:val="center"/>
            <w:hideMark/>
          </w:tcPr>
          <w:p w14:paraId="086D1A3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</w:t>
            </w:r>
          </w:p>
        </w:tc>
      </w:tr>
      <w:tr w:rsidR="004A021F" w:rsidRPr="00727999" w14:paraId="4E609A03" w14:textId="77777777" w:rsidTr="00D144AB">
        <w:trPr>
          <w:trHeight w:val="285"/>
        </w:trPr>
        <w:tc>
          <w:tcPr>
            <w:tcW w:w="2689" w:type="dxa"/>
            <w:vAlign w:val="center"/>
            <w:hideMark/>
          </w:tcPr>
          <w:p w14:paraId="11043F4F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AST,U</w:t>
            </w:r>
            <w:proofErr w:type="gramEnd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798" w:type="dxa"/>
            <w:noWrap/>
            <w:vAlign w:val="center"/>
            <w:hideMark/>
          </w:tcPr>
          <w:p w14:paraId="6AFD6EE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2.7(82.2)</w:t>
            </w:r>
          </w:p>
        </w:tc>
        <w:tc>
          <w:tcPr>
            <w:tcW w:w="2700" w:type="dxa"/>
            <w:noWrap/>
            <w:vAlign w:val="center"/>
            <w:hideMark/>
          </w:tcPr>
          <w:p w14:paraId="1794460C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52.8 (94.3)</w:t>
            </w:r>
          </w:p>
        </w:tc>
        <w:tc>
          <w:tcPr>
            <w:tcW w:w="1466" w:type="dxa"/>
            <w:noWrap/>
            <w:vAlign w:val="center"/>
            <w:hideMark/>
          </w:tcPr>
          <w:p w14:paraId="2E5001C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4</w:t>
            </w:r>
          </w:p>
        </w:tc>
      </w:tr>
      <w:tr w:rsidR="004A021F" w:rsidRPr="00727999" w14:paraId="7B299F02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B014ED0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ALT,U</w:t>
            </w:r>
            <w:proofErr w:type="gramEnd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798" w:type="dxa"/>
            <w:noWrap/>
            <w:vAlign w:val="center"/>
            <w:hideMark/>
          </w:tcPr>
          <w:p w14:paraId="2C3966B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8.9 (60.7)</w:t>
            </w:r>
          </w:p>
        </w:tc>
        <w:tc>
          <w:tcPr>
            <w:tcW w:w="2700" w:type="dxa"/>
            <w:noWrap/>
            <w:vAlign w:val="center"/>
            <w:hideMark/>
          </w:tcPr>
          <w:p w14:paraId="31265CB6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70.4 (178.34)</w:t>
            </w:r>
          </w:p>
        </w:tc>
        <w:tc>
          <w:tcPr>
            <w:tcW w:w="1466" w:type="dxa"/>
            <w:noWrap/>
            <w:vAlign w:val="center"/>
            <w:hideMark/>
          </w:tcPr>
          <w:p w14:paraId="27BF90FA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7</w:t>
            </w:r>
          </w:p>
        </w:tc>
      </w:tr>
      <w:tr w:rsidR="004A021F" w:rsidRPr="00727999" w14:paraId="57FBCD43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06C607EA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762A5CF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52 (24.3)</w:t>
            </w:r>
          </w:p>
        </w:tc>
        <w:tc>
          <w:tcPr>
            <w:tcW w:w="2700" w:type="dxa"/>
            <w:noWrap/>
            <w:vAlign w:val="center"/>
            <w:hideMark/>
          </w:tcPr>
          <w:p w14:paraId="523D827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5 (15)</w:t>
            </w:r>
          </w:p>
        </w:tc>
        <w:tc>
          <w:tcPr>
            <w:tcW w:w="1466" w:type="dxa"/>
            <w:noWrap/>
            <w:vAlign w:val="center"/>
            <w:hideMark/>
          </w:tcPr>
          <w:p w14:paraId="1CC1F5B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13</w:t>
            </w:r>
          </w:p>
        </w:tc>
      </w:tr>
      <w:tr w:rsidR="004A021F" w:rsidRPr="00727999" w14:paraId="2F4E7554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71FE5921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EF,%</w:t>
            </w:r>
            <w:proofErr w:type="gramEnd"/>
          </w:p>
        </w:tc>
        <w:tc>
          <w:tcPr>
            <w:tcW w:w="2798" w:type="dxa"/>
            <w:noWrap/>
            <w:vAlign w:val="center"/>
            <w:hideMark/>
          </w:tcPr>
          <w:p w14:paraId="45AE465E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0.9 (5.9)</w:t>
            </w:r>
          </w:p>
        </w:tc>
        <w:tc>
          <w:tcPr>
            <w:tcW w:w="2700" w:type="dxa"/>
            <w:noWrap/>
            <w:vAlign w:val="center"/>
            <w:hideMark/>
          </w:tcPr>
          <w:p w14:paraId="49CE55E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0.1 (6.7)</w:t>
            </w:r>
          </w:p>
        </w:tc>
        <w:tc>
          <w:tcPr>
            <w:tcW w:w="1466" w:type="dxa"/>
            <w:noWrap/>
            <w:vAlign w:val="center"/>
            <w:hideMark/>
          </w:tcPr>
          <w:p w14:paraId="0BC2128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</w:t>
            </w:r>
          </w:p>
        </w:tc>
      </w:tr>
      <w:tr w:rsidR="004A021F" w:rsidRPr="00727999" w14:paraId="5E086C5B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FF7E3A4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LVEDV,ml</w:t>
            </w:r>
            <w:proofErr w:type="spellEnd"/>
            <w:proofErr w:type="gramEnd"/>
          </w:p>
        </w:tc>
        <w:tc>
          <w:tcPr>
            <w:tcW w:w="2798" w:type="dxa"/>
            <w:noWrap/>
            <w:vAlign w:val="center"/>
            <w:hideMark/>
          </w:tcPr>
          <w:p w14:paraId="13E4F966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59.2 (77.6)</w:t>
            </w:r>
          </w:p>
        </w:tc>
        <w:tc>
          <w:tcPr>
            <w:tcW w:w="2700" w:type="dxa"/>
            <w:noWrap/>
            <w:vAlign w:val="center"/>
            <w:hideMark/>
          </w:tcPr>
          <w:p w14:paraId="52408A6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62(102.62) 0,76</w:t>
            </w:r>
          </w:p>
        </w:tc>
        <w:tc>
          <w:tcPr>
            <w:tcW w:w="1466" w:type="dxa"/>
            <w:noWrap/>
            <w:vAlign w:val="center"/>
            <w:hideMark/>
          </w:tcPr>
          <w:p w14:paraId="110A952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6</w:t>
            </w:r>
          </w:p>
        </w:tc>
      </w:tr>
      <w:tr w:rsidR="004A021F" w:rsidRPr="00727999" w14:paraId="6096CF09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0431B694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TAPSE,mm</w:t>
            </w:r>
            <w:proofErr w:type="spellEnd"/>
            <w:proofErr w:type="gramEnd"/>
          </w:p>
        </w:tc>
        <w:tc>
          <w:tcPr>
            <w:tcW w:w="2798" w:type="dxa"/>
            <w:noWrap/>
            <w:vAlign w:val="center"/>
            <w:hideMark/>
          </w:tcPr>
          <w:p w14:paraId="0236053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6.9 (4.3)</w:t>
            </w:r>
          </w:p>
        </w:tc>
        <w:tc>
          <w:tcPr>
            <w:tcW w:w="2700" w:type="dxa"/>
            <w:noWrap/>
            <w:vAlign w:val="center"/>
            <w:hideMark/>
          </w:tcPr>
          <w:p w14:paraId="6D73B4D9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6.5 (4.4)</w:t>
            </w:r>
          </w:p>
        </w:tc>
        <w:tc>
          <w:tcPr>
            <w:tcW w:w="1466" w:type="dxa"/>
            <w:noWrap/>
            <w:vAlign w:val="center"/>
            <w:hideMark/>
          </w:tcPr>
          <w:p w14:paraId="0AEDD1D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7</w:t>
            </w:r>
          </w:p>
        </w:tc>
      </w:tr>
      <w:tr w:rsidR="004A021F" w:rsidRPr="00727999" w14:paraId="0F94A686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14916822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PVR (Fick</w:t>
            </w:r>
            <w:proofErr w:type="gram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  <w:proofErr w:type="spellEnd"/>
            <w:proofErr w:type="gramEnd"/>
          </w:p>
        </w:tc>
        <w:tc>
          <w:tcPr>
            <w:tcW w:w="2798" w:type="dxa"/>
            <w:noWrap/>
            <w:vAlign w:val="center"/>
            <w:hideMark/>
          </w:tcPr>
          <w:p w14:paraId="2954AE5B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.35 (2.05)</w:t>
            </w:r>
          </w:p>
        </w:tc>
        <w:tc>
          <w:tcPr>
            <w:tcW w:w="2700" w:type="dxa"/>
            <w:noWrap/>
            <w:vAlign w:val="center"/>
            <w:hideMark/>
          </w:tcPr>
          <w:p w14:paraId="30B18FE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.6 (2.2)</w:t>
            </w:r>
          </w:p>
        </w:tc>
        <w:tc>
          <w:tcPr>
            <w:tcW w:w="1466" w:type="dxa"/>
            <w:noWrap/>
            <w:vAlign w:val="center"/>
            <w:hideMark/>
          </w:tcPr>
          <w:p w14:paraId="26EA8FA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1</w:t>
            </w:r>
          </w:p>
        </w:tc>
      </w:tr>
      <w:tr w:rsidR="004A021F" w:rsidRPr="00727999" w14:paraId="0A206130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54C51B66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 xml:space="preserve"> index (Fick)</w:t>
            </w:r>
          </w:p>
        </w:tc>
        <w:tc>
          <w:tcPr>
            <w:tcW w:w="2798" w:type="dxa"/>
            <w:noWrap/>
            <w:vAlign w:val="center"/>
            <w:hideMark/>
          </w:tcPr>
          <w:p w14:paraId="28B90527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.04 (0.61)</w:t>
            </w:r>
          </w:p>
        </w:tc>
        <w:tc>
          <w:tcPr>
            <w:tcW w:w="2700" w:type="dxa"/>
            <w:noWrap/>
            <w:vAlign w:val="center"/>
            <w:hideMark/>
          </w:tcPr>
          <w:p w14:paraId="5D076EA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.9 (0.55)</w:t>
            </w:r>
          </w:p>
        </w:tc>
        <w:tc>
          <w:tcPr>
            <w:tcW w:w="1466" w:type="dxa"/>
            <w:noWrap/>
            <w:vAlign w:val="center"/>
            <w:hideMark/>
          </w:tcPr>
          <w:p w14:paraId="012BD89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4</w:t>
            </w:r>
          </w:p>
        </w:tc>
      </w:tr>
      <w:tr w:rsidR="004A021F" w:rsidRPr="00727999" w14:paraId="1995E69D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173D237E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sPAP</w:t>
            </w:r>
            <w:proofErr w:type="spellEnd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2798" w:type="dxa"/>
            <w:noWrap/>
            <w:vAlign w:val="center"/>
            <w:hideMark/>
          </w:tcPr>
          <w:p w14:paraId="1F87487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8.4 (14.9)</w:t>
            </w:r>
          </w:p>
        </w:tc>
        <w:tc>
          <w:tcPr>
            <w:tcW w:w="2700" w:type="dxa"/>
            <w:noWrap/>
            <w:vAlign w:val="center"/>
            <w:hideMark/>
          </w:tcPr>
          <w:p w14:paraId="23F3DB7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5.1 (16.7)</w:t>
            </w:r>
          </w:p>
        </w:tc>
        <w:tc>
          <w:tcPr>
            <w:tcW w:w="1466" w:type="dxa"/>
            <w:noWrap/>
            <w:vAlign w:val="center"/>
            <w:hideMark/>
          </w:tcPr>
          <w:p w14:paraId="5D36C7A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9</w:t>
            </w:r>
          </w:p>
        </w:tc>
      </w:tr>
      <w:tr w:rsidR="004A021F" w:rsidRPr="00727999" w14:paraId="5B13F833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26BCD2C7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34EEE98C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  <w:hideMark/>
          </w:tcPr>
          <w:p w14:paraId="4C825DC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noWrap/>
            <w:vAlign w:val="center"/>
            <w:hideMark/>
          </w:tcPr>
          <w:p w14:paraId="405369F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.001</w:t>
            </w:r>
          </w:p>
        </w:tc>
      </w:tr>
      <w:tr w:rsidR="004A021F" w:rsidRPr="00727999" w14:paraId="0ADB71C7" w14:textId="77777777" w:rsidTr="00D144AB">
        <w:trPr>
          <w:trHeight w:val="142"/>
        </w:trPr>
        <w:tc>
          <w:tcPr>
            <w:tcW w:w="2689" w:type="dxa"/>
            <w:noWrap/>
            <w:vAlign w:val="center"/>
            <w:hideMark/>
          </w:tcPr>
          <w:p w14:paraId="28259877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Idiopathic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4556E233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79 (36.9)</w:t>
            </w:r>
          </w:p>
        </w:tc>
        <w:tc>
          <w:tcPr>
            <w:tcW w:w="2700" w:type="dxa"/>
            <w:noWrap/>
            <w:vAlign w:val="center"/>
            <w:hideMark/>
          </w:tcPr>
          <w:p w14:paraId="3130979E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99 (42.5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3035611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3054EDE3" w14:textId="77777777" w:rsidTr="00D144AB">
        <w:trPr>
          <w:trHeight w:val="142"/>
        </w:trPr>
        <w:tc>
          <w:tcPr>
            <w:tcW w:w="2689" w:type="dxa"/>
            <w:noWrap/>
            <w:vAlign w:val="center"/>
            <w:hideMark/>
          </w:tcPr>
          <w:p w14:paraId="1FA88369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Hypertrophic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1EC61BC1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6 (12.1)</w:t>
            </w:r>
          </w:p>
        </w:tc>
        <w:tc>
          <w:tcPr>
            <w:tcW w:w="2700" w:type="dxa"/>
            <w:noWrap/>
            <w:vAlign w:val="center"/>
            <w:hideMark/>
          </w:tcPr>
          <w:p w14:paraId="31236EF7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6 (2.6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3764C7E2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42C73969" w14:textId="77777777" w:rsidTr="00D144AB">
        <w:trPr>
          <w:trHeight w:val="142"/>
        </w:trPr>
        <w:tc>
          <w:tcPr>
            <w:tcW w:w="2689" w:type="dxa"/>
            <w:noWrap/>
            <w:vAlign w:val="center"/>
            <w:hideMark/>
          </w:tcPr>
          <w:p w14:paraId="4536ED90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67448DD1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01 (47.2)</w:t>
            </w:r>
          </w:p>
        </w:tc>
        <w:tc>
          <w:tcPr>
            <w:tcW w:w="2700" w:type="dxa"/>
            <w:noWrap/>
            <w:vAlign w:val="center"/>
            <w:hideMark/>
          </w:tcPr>
          <w:p w14:paraId="4C01895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13 (48.5)</w:t>
            </w:r>
          </w:p>
        </w:tc>
        <w:tc>
          <w:tcPr>
            <w:tcW w:w="1466" w:type="dxa"/>
            <w:vMerge/>
            <w:vAlign w:val="center"/>
          </w:tcPr>
          <w:p w14:paraId="71FE45C3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66A8677A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FF23673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98" w:type="dxa"/>
            <w:noWrap/>
            <w:vAlign w:val="center"/>
            <w:hideMark/>
          </w:tcPr>
          <w:p w14:paraId="3A1FDAA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8 (1.8)</w:t>
            </w:r>
          </w:p>
        </w:tc>
        <w:tc>
          <w:tcPr>
            <w:tcW w:w="2700" w:type="dxa"/>
            <w:noWrap/>
            <w:vAlign w:val="center"/>
            <w:hideMark/>
          </w:tcPr>
          <w:p w14:paraId="731422B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5 (6.4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6683BAF6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75523D45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59693AD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INTERMACS</w:t>
            </w:r>
          </w:p>
        </w:tc>
        <w:tc>
          <w:tcPr>
            <w:tcW w:w="2798" w:type="dxa"/>
            <w:noWrap/>
            <w:vAlign w:val="center"/>
            <w:hideMark/>
          </w:tcPr>
          <w:p w14:paraId="5CAC445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  <w:hideMark/>
          </w:tcPr>
          <w:p w14:paraId="57C5A38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noWrap/>
            <w:vAlign w:val="center"/>
            <w:hideMark/>
          </w:tcPr>
          <w:p w14:paraId="5420470A" w14:textId="77777777" w:rsidR="004A021F" w:rsidRPr="00727999" w:rsidRDefault="004A021F" w:rsidP="00D1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8</w:t>
            </w:r>
          </w:p>
        </w:tc>
      </w:tr>
      <w:tr w:rsidR="004A021F" w:rsidRPr="00727999" w14:paraId="5E39D126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F057CD2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8" w:type="dxa"/>
            <w:noWrap/>
            <w:vAlign w:val="center"/>
            <w:hideMark/>
          </w:tcPr>
          <w:p w14:paraId="40926EC3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1 (9.8)</w:t>
            </w:r>
          </w:p>
        </w:tc>
        <w:tc>
          <w:tcPr>
            <w:tcW w:w="2700" w:type="dxa"/>
            <w:noWrap/>
            <w:vAlign w:val="center"/>
            <w:hideMark/>
          </w:tcPr>
          <w:p w14:paraId="4CB00D06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18F08562" w14:textId="77777777" w:rsidR="004A021F" w:rsidRPr="00727999" w:rsidRDefault="004A021F" w:rsidP="00D1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1BE22D1D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6B1982C2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8" w:type="dxa"/>
            <w:noWrap/>
            <w:vAlign w:val="center"/>
            <w:hideMark/>
          </w:tcPr>
          <w:p w14:paraId="4CBA3227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3 (20.1)</w:t>
            </w:r>
          </w:p>
        </w:tc>
        <w:tc>
          <w:tcPr>
            <w:tcW w:w="2700" w:type="dxa"/>
            <w:noWrap/>
            <w:vAlign w:val="center"/>
            <w:hideMark/>
          </w:tcPr>
          <w:p w14:paraId="1E22EEBE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65 (27.9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3D2DAA11" w14:textId="77777777" w:rsidR="004A021F" w:rsidRPr="00727999" w:rsidRDefault="004A021F" w:rsidP="00D1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34FFB659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4EE96A55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8" w:type="dxa"/>
            <w:noWrap/>
            <w:vAlign w:val="center"/>
            <w:hideMark/>
          </w:tcPr>
          <w:p w14:paraId="6BA10C94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07 (50)</w:t>
            </w:r>
          </w:p>
        </w:tc>
        <w:tc>
          <w:tcPr>
            <w:tcW w:w="2700" w:type="dxa"/>
            <w:noWrap/>
            <w:vAlign w:val="center"/>
            <w:hideMark/>
          </w:tcPr>
          <w:p w14:paraId="1C6C7178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11 (47.6)</w:t>
            </w:r>
          </w:p>
        </w:tc>
        <w:tc>
          <w:tcPr>
            <w:tcW w:w="1466" w:type="dxa"/>
            <w:vMerge/>
            <w:vAlign w:val="center"/>
          </w:tcPr>
          <w:p w14:paraId="0749CB0F" w14:textId="77777777" w:rsidR="004A021F" w:rsidRPr="00727999" w:rsidRDefault="004A021F" w:rsidP="00D1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006524E6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51033B23" w14:textId="77777777" w:rsidR="004A021F" w:rsidRPr="00727999" w:rsidRDefault="004A021F" w:rsidP="00D144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8" w:type="dxa"/>
            <w:noWrap/>
            <w:vAlign w:val="center"/>
            <w:hideMark/>
          </w:tcPr>
          <w:p w14:paraId="0400A082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43 (20.1)</w:t>
            </w:r>
          </w:p>
        </w:tc>
        <w:tc>
          <w:tcPr>
            <w:tcW w:w="2700" w:type="dxa"/>
            <w:noWrap/>
            <w:vAlign w:val="center"/>
            <w:hideMark/>
          </w:tcPr>
          <w:p w14:paraId="271A5932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34 (14.6)</w:t>
            </w:r>
          </w:p>
        </w:tc>
        <w:tc>
          <w:tcPr>
            <w:tcW w:w="1466" w:type="dxa"/>
            <w:vMerge/>
            <w:noWrap/>
            <w:vAlign w:val="center"/>
            <w:hideMark/>
          </w:tcPr>
          <w:p w14:paraId="38DC8EF5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021F" w:rsidRPr="00727999" w14:paraId="1CC42A6A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43454181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IABP</w:t>
            </w:r>
          </w:p>
        </w:tc>
        <w:tc>
          <w:tcPr>
            <w:tcW w:w="2798" w:type="dxa"/>
            <w:noWrap/>
            <w:vAlign w:val="center"/>
            <w:hideMark/>
          </w:tcPr>
          <w:p w14:paraId="52EEC35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79 (36.9)</w:t>
            </w:r>
          </w:p>
        </w:tc>
        <w:tc>
          <w:tcPr>
            <w:tcW w:w="2700" w:type="dxa"/>
            <w:noWrap/>
            <w:vAlign w:val="center"/>
            <w:hideMark/>
          </w:tcPr>
          <w:p w14:paraId="2CC7A6EF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78 (52.1)</w:t>
            </w:r>
          </w:p>
        </w:tc>
        <w:tc>
          <w:tcPr>
            <w:tcW w:w="1466" w:type="dxa"/>
            <w:noWrap/>
            <w:vAlign w:val="center"/>
            <w:hideMark/>
          </w:tcPr>
          <w:p w14:paraId="025BF49F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</w:t>
            </w:r>
          </w:p>
        </w:tc>
      </w:tr>
      <w:tr w:rsidR="004A021F" w:rsidRPr="00727999" w14:paraId="474E16C1" w14:textId="77777777" w:rsidTr="00D144AB">
        <w:trPr>
          <w:trHeight w:val="142"/>
        </w:trPr>
        <w:tc>
          <w:tcPr>
            <w:tcW w:w="2689" w:type="dxa"/>
            <w:vAlign w:val="center"/>
            <w:hideMark/>
          </w:tcPr>
          <w:p w14:paraId="2C9BF642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VA-ECMO</w:t>
            </w:r>
          </w:p>
        </w:tc>
        <w:tc>
          <w:tcPr>
            <w:tcW w:w="2798" w:type="dxa"/>
            <w:noWrap/>
            <w:vAlign w:val="center"/>
            <w:hideMark/>
          </w:tcPr>
          <w:p w14:paraId="764312F9" w14:textId="246C46D8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0A4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2700" w:type="dxa"/>
            <w:noWrap/>
            <w:vAlign w:val="center"/>
            <w:hideMark/>
          </w:tcPr>
          <w:p w14:paraId="063BC1DD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sz w:val="20"/>
                <w:szCs w:val="20"/>
              </w:rPr>
              <w:t>24 (10.3)</w:t>
            </w:r>
          </w:p>
        </w:tc>
        <w:tc>
          <w:tcPr>
            <w:tcW w:w="1466" w:type="dxa"/>
            <w:noWrap/>
            <w:vAlign w:val="center"/>
            <w:hideMark/>
          </w:tcPr>
          <w:p w14:paraId="3D88E1E0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</w:p>
        </w:tc>
      </w:tr>
      <w:tr w:rsidR="004A021F" w:rsidRPr="00727999" w14:paraId="2D8EAEBA" w14:textId="77777777" w:rsidTr="00D144AB">
        <w:trPr>
          <w:trHeight w:val="142"/>
        </w:trPr>
        <w:tc>
          <w:tcPr>
            <w:tcW w:w="2689" w:type="dxa"/>
            <w:vAlign w:val="center"/>
          </w:tcPr>
          <w:p w14:paraId="19CBD5CA" w14:textId="77777777" w:rsidR="004A021F" w:rsidRPr="00727999" w:rsidRDefault="004A021F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O</w:t>
            </w:r>
          </w:p>
        </w:tc>
        <w:tc>
          <w:tcPr>
            <w:tcW w:w="2798" w:type="dxa"/>
            <w:noWrap/>
            <w:vAlign w:val="center"/>
          </w:tcPr>
          <w:p w14:paraId="3BD55A89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1)</w:t>
            </w:r>
          </w:p>
        </w:tc>
        <w:tc>
          <w:tcPr>
            <w:tcW w:w="2700" w:type="dxa"/>
            <w:noWrap/>
            <w:vAlign w:val="center"/>
          </w:tcPr>
          <w:p w14:paraId="02FEFD6F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2)</w:t>
            </w:r>
          </w:p>
        </w:tc>
        <w:tc>
          <w:tcPr>
            <w:tcW w:w="1466" w:type="dxa"/>
            <w:noWrap/>
            <w:vAlign w:val="center"/>
          </w:tcPr>
          <w:p w14:paraId="0B4D3FA1" w14:textId="77777777" w:rsidR="004A021F" w:rsidRPr="00727999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9</w:t>
            </w:r>
          </w:p>
        </w:tc>
      </w:tr>
      <w:tr w:rsidR="004A021F" w:rsidRPr="00727999" w14:paraId="6964E64B" w14:textId="77777777" w:rsidTr="00D144AB">
        <w:trPr>
          <w:trHeight w:val="142"/>
        </w:trPr>
        <w:tc>
          <w:tcPr>
            <w:tcW w:w="2689" w:type="dxa"/>
          </w:tcPr>
          <w:p w14:paraId="55D1D89F" w14:textId="77777777" w:rsidR="004A021F" w:rsidRPr="006A57FC" w:rsidRDefault="004A021F" w:rsidP="00D144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2798" w:type="dxa"/>
            <w:noWrap/>
          </w:tcPr>
          <w:p w14:paraId="6E702C28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noWrap/>
          </w:tcPr>
          <w:p w14:paraId="605ADB56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vMerge w:val="restart"/>
            <w:noWrap/>
            <w:vAlign w:val="center"/>
          </w:tcPr>
          <w:p w14:paraId="189D6629" w14:textId="77777777" w:rsidR="004A021F" w:rsidRPr="004C66B8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66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4</w:t>
            </w:r>
          </w:p>
        </w:tc>
      </w:tr>
      <w:tr w:rsidR="004A021F" w:rsidRPr="00727999" w14:paraId="741EBC0B" w14:textId="77777777" w:rsidTr="00D144AB">
        <w:trPr>
          <w:trHeight w:val="142"/>
        </w:trPr>
        <w:tc>
          <w:tcPr>
            <w:tcW w:w="2689" w:type="dxa"/>
          </w:tcPr>
          <w:p w14:paraId="5EE3BC50" w14:textId="77777777" w:rsidR="004A021F" w:rsidRPr="006A57FC" w:rsidRDefault="004A021F" w:rsidP="00D144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BTT</w:t>
            </w:r>
          </w:p>
        </w:tc>
        <w:tc>
          <w:tcPr>
            <w:tcW w:w="2798" w:type="dxa"/>
            <w:noWrap/>
          </w:tcPr>
          <w:p w14:paraId="61BC2692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74 (35.6)</w:t>
            </w:r>
          </w:p>
        </w:tc>
        <w:tc>
          <w:tcPr>
            <w:tcW w:w="2700" w:type="dxa"/>
            <w:noWrap/>
          </w:tcPr>
          <w:p w14:paraId="0A20A342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96 (41.2)</w:t>
            </w:r>
          </w:p>
        </w:tc>
        <w:tc>
          <w:tcPr>
            <w:tcW w:w="1466" w:type="dxa"/>
            <w:vMerge/>
            <w:noWrap/>
          </w:tcPr>
          <w:p w14:paraId="2123C3E4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A021F" w:rsidRPr="00727999" w14:paraId="67E69BCB" w14:textId="77777777" w:rsidTr="00D144AB">
        <w:trPr>
          <w:trHeight w:val="142"/>
        </w:trPr>
        <w:tc>
          <w:tcPr>
            <w:tcW w:w="2689" w:type="dxa"/>
          </w:tcPr>
          <w:p w14:paraId="5A20F75E" w14:textId="77777777" w:rsidR="004A021F" w:rsidRPr="006A57FC" w:rsidRDefault="004A021F" w:rsidP="00D144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2798" w:type="dxa"/>
            <w:noWrap/>
          </w:tcPr>
          <w:p w14:paraId="3DBEB747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100 (46.7)</w:t>
            </w:r>
          </w:p>
        </w:tc>
        <w:tc>
          <w:tcPr>
            <w:tcW w:w="2700" w:type="dxa"/>
            <w:noWrap/>
          </w:tcPr>
          <w:p w14:paraId="5889E85F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96 (41.2)</w:t>
            </w:r>
          </w:p>
        </w:tc>
        <w:tc>
          <w:tcPr>
            <w:tcW w:w="1466" w:type="dxa"/>
            <w:vMerge/>
            <w:noWrap/>
          </w:tcPr>
          <w:p w14:paraId="3DA46C96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A021F" w:rsidRPr="00727999" w14:paraId="53B1FC61" w14:textId="77777777" w:rsidTr="00D144AB">
        <w:trPr>
          <w:trHeight w:val="142"/>
        </w:trPr>
        <w:tc>
          <w:tcPr>
            <w:tcW w:w="2689" w:type="dxa"/>
          </w:tcPr>
          <w:p w14:paraId="14F3AAC4" w14:textId="77777777" w:rsidR="004A021F" w:rsidRPr="006A57FC" w:rsidRDefault="004A021F" w:rsidP="00D144A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BTC</w:t>
            </w:r>
          </w:p>
        </w:tc>
        <w:tc>
          <w:tcPr>
            <w:tcW w:w="2798" w:type="dxa"/>
            <w:noWrap/>
          </w:tcPr>
          <w:p w14:paraId="62EAE9E2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40 (18.7)</w:t>
            </w:r>
          </w:p>
        </w:tc>
        <w:tc>
          <w:tcPr>
            <w:tcW w:w="2700" w:type="dxa"/>
            <w:noWrap/>
          </w:tcPr>
          <w:p w14:paraId="691B6448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7FC">
              <w:rPr>
                <w:rFonts w:ascii="Times New Roman" w:hAnsi="Times New Roman" w:cs="Times New Roman"/>
                <w:sz w:val="20"/>
                <w:szCs w:val="20"/>
              </w:rPr>
              <w:t>41 (17.6)</w:t>
            </w:r>
          </w:p>
        </w:tc>
        <w:tc>
          <w:tcPr>
            <w:tcW w:w="1466" w:type="dxa"/>
            <w:vMerge/>
            <w:noWrap/>
          </w:tcPr>
          <w:p w14:paraId="5AE30E8C" w14:textId="77777777" w:rsidR="004A021F" w:rsidRPr="006A57FC" w:rsidRDefault="004A021F" w:rsidP="00D144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6E2C082D" w14:textId="77777777" w:rsidR="004A021F" w:rsidRPr="00361FA7" w:rsidRDefault="004A021F" w:rsidP="004A021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027EDA" w14:textId="2A42989D" w:rsidR="004A021F" w:rsidRDefault="004A021F" w:rsidP="004A021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BSA, Body Surface Area; </w:t>
      </w:r>
      <w:r w:rsidRPr="003F2AD3">
        <w:rPr>
          <w:rFonts w:ascii="Times New Roman" w:hAnsi="Times New Roman" w:cs="Times New Roman"/>
          <w:sz w:val="20"/>
          <w:szCs w:val="20"/>
          <w:lang w:val="en-GB"/>
        </w:rPr>
        <w:t xml:space="preserve">BTC, Bridge-to-Candidacy; BTT, Bridge-to-transplant; DT, Destination-Therapy; 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EF, Ejection Fraction; IABP, Intra-Aortic Balloon Pump; LVEDV; Left Ventricular End Diastolic Volume; PAP, systolic Pulmonary Arterial Pressure; PVR, Pulmonary Vascular Resistance; VA-ECMO, </w:t>
      </w:r>
      <w:proofErr w:type="spellStart"/>
      <w:r w:rsidRPr="00727999">
        <w:rPr>
          <w:rFonts w:ascii="Times New Roman" w:hAnsi="Times New Roman" w:cs="Times New Roman"/>
          <w:sz w:val="20"/>
          <w:szCs w:val="20"/>
          <w:lang w:val="en-GB"/>
        </w:rPr>
        <w:t>Veno</w:t>
      </w:r>
      <w:proofErr w:type="spellEnd"/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-Arterial </w:t>
      </w:r>
      <w:proofErr w:type="spellStart"/>
      <w:r w:rsidRPr="00727999">
        <w:rPr>
          <w:rFonts w:ascii="Times New Roman" w:hAnsi="Times New Roman" w:cs="Times New Roman"/>
          <w:sz w:val="20"/>
          <w:szCs w:val="20"/>
          <w:lang w:val="en-GB"/>
        </w:rPr>
        <w:t>ExtraCorporeal</w:t>
      </w:r>
      <w:proofErr w:type="spellEnd"/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Membrane Oxygenation</w:t>
      </w:r>
    </w:p>
    <w:p w14:paraId="1E2C5ACA" w14:textId="77777777" w:rsidR="004A021F" w:rsidRDefault="004A021F" w:rsidP="004A021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AF1E70" w14:textId="77777777" w:rsidR="00483201" w:rsidRDefault="00483201" w:rsidP="004A021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450D861" w14:textId="7ADCBF98" w:rsidR="004A021F" w:rsidRDefault="00483201" w:rsidP="004A021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83201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l Table 2</w:t>
      </w:r>
      <w:r w:rsidRPr="00483201">
        <w:rPr>
          <w:rFonts w:ascii="Times New Roman" w:hAnsi="Times New Roman" w:cs="Times New Roman"/>
          <w:sz w:val="20"/>
          <w:szCs w:val="20"/>
          <w:lang w:val="en-GB"/>
        </w:rPr>
        <w:t>. Overall population: In-hospital outcom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724"/>
      </w:tblGrid>
      <w:tr w:rsidR="00483201" w:rsidRPr="00727999" w14:paraId="050C0815" w14:textId="77777777" w:rsidTr="00D144AB">
        <w:trPr>
          <w:trHeight w:val="864"/>
        </w:trPr>
        <w:tc>
          <w:tcPr>
            <w:tcW w:w="4106" w:type="dxa"/>
            <w:vAlign w:val="center"/>
            <w:hideMark/>
          </w:tcPr>
          <w:p w14:paraId="6CF5F132" w14:textId="77777777" w:rsidR="00483201" w:rsidRPr="00483201" w:rsidRDefault="00483201" w:rsidP="00D1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32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tra and post-operative variables </w:t>
            </w:r>
          </w:p>
          <w:p w14:paraId="3232ECA6" w14:textId="77777777" w:rsidR="00483201" w:rsidRPr="00483201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32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, m (SD)</w:t>
            </w:r>
          </w:p>
        </w:tc>
        <w:tc>
          <w:tcPr>
            <w:tcW w:w="1843" w:type="dxa"/>
            <w:vAlign w:val="center"/>
            <w:hideMark/>
          </w:tcPr>
          <w:p w14:paraId="66AD5BEB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3</w:t>
            </w:r>
          </w:p>
          <w:p w14:paraId="23AC2861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2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E95DB3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AD</w:t>
            </w:r>
          </w:p>
          <w:p w14:paraId="7606CB5A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279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2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4" w:type="dxa"/>
            <w:vAlign w:val="center"/>
            <w:hideMark/>
          </w:tcPr>
          <w:p w14:paraId="7DB432C1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83201" w:rsidRPr="00727999" w14:paraId="70B94923" w14:textId="77777777" w:rsidTr="00D144AB">
        <w:trPr>
          <w:trHeight w:val="288"/>
        </w:trPr>
        <w:tc>
          <w:tcPr>
            <w:tcW w:w="4106" w:type="dxa"/>
            <w:vAlign w:val="center"/>
            <w:hideMark/>
          </w:tcPr>
          <w:p w14:paraId="399ECBBF" w14:textId="77777777" w:rsidR="00483201" w:rsidRPr="00483201" w:rsidRDefault="00483201" w:rsidP="00D144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2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-hospital outcome n (%), m (SD)</w:t>
            </w:r>
          </w:p>
        </w:tc>
        <w:tc>
          <w:tcPr>
            <w:tcW w:w="1843" w:type="dxa"/>
            <w:noWrap/>
            <w:vAlign w:val="bottom"/>
          </w:tcPr>
          <w:p w14:paraId="1BFB281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4)</w:t>
            </w:r>
          </w:p>
        </w:tc>
        <w:tc>
          <w:tcPr>
            <w:tcW w:w="1843" w:type="dxa"/>
            <w:noWrap/>
            <w:vAlign w:val="bottom"/>
          </w:tcPr>
          <w:p w14:paraId="0D3ED68D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9)</w:t>
            </w:r>
          </w:p>
        </w:tc>
        <w:tc>
          <w:tcPr>
            <w:tcW w:w="1724" w:type="dxa"/>
            <w:noWrap/>
            <w:vAlign w:val="center"/>
            <w:hideMark/>
          </w:tcPr>
          <w:p w14:paraId="3EB995EC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8</w:t>
            </w:r>
          </w:p>
        </w:tc>
      </w:tr>
      <w:tr w:rsidR="00483201" w:rsidRPr="00727999" w14:paraId="1A9F125F" w14:textId="77777777" w:rsidTr="00D144AB">
        <w:trPr>
          <w:trHeight w:val="288"/>
        </w:trPr>
        <w:tc>
          <w:tcPr>
            <w:tcW w:w="4106" w:type="dxa"/>
            <w:vAlign w:val="bottom"/>
            <w:hideMark/>
          </w:tcPr>
          <w:p w14:paraId="0F37ABB8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notomy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65C369D0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97.7)</w:t>
            </w:r>
          </w:p>
        </w:tc>
        <w:tc>
          <w:tcPr>
            <w:tcW w:w="1843" w:type="dxa"/>
            <w:noWrap/>
            <w:vAlign w:val="bottom"/>
            <w:hideMark/>
          </w:tcPr>
          <w:p w14:paraId="14BF44B4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82.8)</w:t>
            </w:r>
          </w:p>
        </w:tc>
        <w:tc>
          <w:tcPr>
            <w:tcW w:w="1724" w:type="dxa"/>
            <w:noWrap/>
            <w:vAlign w:val="bottom"/>
            <w:hideMark/>
          </w:tcPr>
          <w:p w14:paraId="08BB75B3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83201" w:rsidRPr="00727999" w14:paraId="28B288DE" w14:textId="77777777" w:rsidTr="00D144AB">
        <w:trPr>
          <w:trHeight w:val="576"/>
        </w:trPr>
        <w:tc>
          <w:tcPr>
            <w:tcW w:w="4106" w:type="dxa"/>
            <w:vAlign w:val="bottom"/>
            <w:hideMark/>
          </w:tcPr>
          <w:p w14:paraId="63907EC8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ly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vasive access </w:t>
            </w:r>
          </w:p>
        </w:tc>
        <w:tc>
          <w:tcPr>
            <w:tcW w:w="1843" w:type="dxa"/>
            <w:noWrap/>
            <w:vAlign w:val="bottom"/>
            <w:hideMark/>
          </w:tcPr>
          <w:p w14:paraId="395CA84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843" w:type="dxa"/>
            <w:noWrap/>
            <w:vAlign w:val="center"/>
            <w:hideMark/>
          </w:tcPr>
          <w:p w14:paraId="32B19686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7.2)</w:t>
            </w:r>
          </w:p>
        </w:tc>
        <w:tc>
          <w:tcPr>
            <w:tcW w:w="1724" w:type="dxa"/>
            <w:noWrap/>
            <w:vAlign w:val="bottom"/>
            <w:hideMark/>
          </w:tcPr>
          <w:p w14:paraId="61E85284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83201" w:rsidRPr="00727999" w14:paraId="1BAA3BA4" w14:textId="77777777" w:rsidTr="00D144AB">
        <w:trPr>
          <w:trHeight w:val="288"/>
        </w:trPr>
        <w:tc>
          <w:tcPr>
            <w:tcW w:w="4106" w:type="dxa"/>
            <w:vAlign w:val="bottom"/>
            <w:hideMark/>
          </w:tcPr>
          <w:p w14:paraId="64396A3D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B time, min</w:t>
            </w:r>
          </w:p>
        </w:tc>
        <w:tc>
          <w:tcPr>
            <w:tcW w:w="1843" w:type="dxa"/>
            <w:noWrap/>
            <w:vAlign w:val="bottom"/>
            <w:hideMark/>
          </w:tcPr>
          <w:p w14:paraId="09AD8BD7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 (38.45)</w:t>
            </w:r>
          </w:p>
        </w:tc>
        <w:tc>
          <w:tcPr>
            <w:tcW w:w="1843" w:type="dxa"/>
            <w:noWrap/>
            <w:vAlign w:val="bottom"/>
            <w:hideMark/>
          </w:tcPr>
          <w:p w14:paraId="61DA7D3D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43.7)</w:t>
            </w:r>
          </w:p>
        </w:tc>
        <w:tc>
          <w:tcPr>
            <w:tcW w:w="1724" w:type="dxa"/>
            <w:noWrap/>
            <w:vAlign w:val="bottom"/>
            <w:hideMark/>
          </w:tcPr>
          <w:p w14:paraId="1603679A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83201" w:rsidRPr="00727999" w14:paraId="7180F859" w14:textId="77777777" w:rsidTr="00D144AB">
        <w:trPr>
          <w:trHeight w:val="576"/>
        </w:trPr>
        <w:tc>
          <w:tcPr>
            <w:tcW w:w="4106" w:type="dxa"/>
            <w:vAlign w:val="bottom"/>
            <w:hideMark/>
          </w:tcPr>
          <w:p w14:paraId="6CBEBAFF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f-pump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6C18C038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vAlign w:val="bottom"/>
            <w:hideMark/>
          </w:tcPr>
          <w:p w14:paraId="0C9320A7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4)</w:t>
            </w:r>
          </w:p>
        </w:tc>
        <w:tc>
          <w:tcPr>
            <w:tcW w:w="1724" w:type="dxa"/>
            <w:noWrap/>
            <w:vAlign w:val="bottom"/>
            <w:hideMark/>
          </w:tcPr>
          <w:p w14:paraId="03586756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483201" w:rsidRPr="00727999" w14:paraId="29C1BB23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7BC471AE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,min</w:t>
            </w:r>
            <w:proofErr w:type="spellEnd"/>
            <w:proofErr w:type="gramEnd"/>
          </w:p>
        </w:tc>
        <w:tc>
          <w:tcPr>
            <w:tcW w:w="1843" w:type="dxa"/>
            <w:noWrap/>
            <w:vAlign w:val="bottom"/>
            <w:hideMark/>
          </w:tcPr>
          <w:p w14:paraId="3A4A0A16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 3(98.23)</w:t>
            </w:r>
          </w:p>
        </w:tc>
        <w:tc>
          <w:tcPr>
            <w:tcW w:w="1843" w:type="dxa"/>
            <w:noWrap/>
            <w:vAlign w:val="bottom"/>
            <w:hideMark/>
          </w:tcPr>
          <w:p w14:paraId="4571BACB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2 (217.4)</w:t>
            </w:r>
          </w:p>
        </w:tc>
        <w:tc>
          <w:tcPr>
            <w:tcW w:w="1724" w:type="dxa"/>
            <w:noWrap/>
            <w:vAlign w:val="bottom"/>
            <w:hideMark/>
          </w:tcPr>
          <w:p w14:paraId="3717DE8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483201" w:rsidRPr="00727999" w14:paraId="2BC8C443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0835077C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eding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ing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ion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756CC46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9.8)</w:t>
            </w:r>
          </w:p>
        </w:tc>
        <w:tc>
          <w:tcPr>
            <w:tcW w:w="1843" w:type="dxa"/>
            <w:noWrap/>
            <w:vAlign w:val="bottom"/>
            <w:hideMark/>
          </w:tcPr>
          <w:p w14:paraId="68B6E779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.7)</w:t>
            </w:r>
          </w:p>
        </w:tc>
        <w:tc>
          <w:tcPr>
            <w:tcW w:w="1724" w:type="dxa"/>
            <w:noWrap/>
            <w:vAlign w:val="bottom"/>
            <w:hideMark/>
          </w:tcPr>
          <w:p w14:paraId="4BDB012C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83201" w:rsidRPr="00727999" w14:paraId="243D888A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501DF88F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onged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ion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gt;72h)</w:t>
            </w:r>
          </w:p>
        </w:tc>
        <w:tc>
          <w:tcPr>
            <w:tcW w:w="1843" w:type="dxa"/>
            <w:noWrap/>
            <w:vAlign w:val="bottom"/>
            <w:hideMark/>
          </w:tcPr>
          <w:p w14:paraId="28D564F6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2)</w:t>
            </w:r>
          </w:p>
        </w:tc>
        <w:tc>
          <w:tcPr>
            <w:tcW w:w="1843" w:type="dxa"/>
            <w:noWrap/>
            <w:vAlign w:val="bottom"/>
            <w:hideMark/>
          </w:tcPr>
          <w:p w14:paraId="1D8EF12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9.9)</w:t>
            </w:r>
          </w:p>
        </w:tc>
        <w:tc>
          <w:tcPr>
            <w:tcW w:w="1724" w:type="dxa"/>
            <w:noWrap/>
            <w:vAlign w:val="bottom"/>
            <w:hideMark/>
          </w:tcPr>
          <w:p w14:paraId="0FC56EEF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83201" w:rsidRPr="00727999" w14:paraId="79526296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67ABD512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461A038F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6.8)</w:t>
            </w:r>
          </w:p>
        </w:tc>
        <w:tc>
          <w:tcPr>
            <w:tcW w:w="1843" w:type="dxa"/>
            <w:noWrap/>
            <w:vAlign w:val="bottom"/>
            <w:hideMark/>
          </w:tcPr>
          <w:p w14:paraId="6F074DA1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.7)</w:t>
            </w:r>
          </w:p>
        </w:tc>
        <w:tc>
          <w:tcPr>
            <w:tcW w:w="1724" w:type="dxa"/>
            <w:noWrap/>
            <w:vAlign w:val="bottom"/>
            <w:hideMark/>
          </w:tcPr>
          <w:p w14:paraId="0639FAAD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483201" w:rsidRPr="00727999" w14:paraId="1E319D3C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689D06FB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6B21BA00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34.6)</w:t>
            </w:r>
          </w:p>
        </w:tc>
        <w:tc>
          <w:tcPr>
            <w:tcW w:w="1843" w:type="dxa"/>
            <w:noWrap/>
            <w:vAlign w:val="bottom"/>
            <w:hideMark/>
          </w:tcPr>
          <w:p w14:paraId="07E984A5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(17.9)</w:t>
            </w:r>
          </w:p>
        </w:tc>
        <w:tc>
          <w:tcPr>
            <w:tcW w:w="1724" w:type="dxa"/>
            <w:noWrap/>
            <w:vAlign w:val="bottom"/>
            <w:hideMark/>
          </w:tcPr>
          <w:p w14:paraId="24925E1F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83201" w:rsidRPr="00727999" w14:paraId="664B74E6" w14:textId="77777777" w:rsidTr="00D144AB">
        <w:trPr>
          <w:trHeight w:val="576"/>
        </w:trPr>
        <w:tc>
          <w:tcPr>
            <w:tcW w:w="4106" w:type="dxa"/>
            <w:noWrap/>
            <w:vAlign w:val="bottom"/>
            <w:hideMark/>
          </w:tcPr>
          <w:p w14:paraId="7069D5B2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ic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1843" w:type="dxa"/>
            <w:noWrap/>
            <w:vAlign w:val="bottom"/>
            <w:hideMark/>
          </w:tcPr>
          <w:p w14:paraId="2737F1C5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7)</w:t>
            </w:r>
          </w:p>
        </w:tc>
        <w:tc>
          <w:tcPr>
            <w:tcW w:w="1843" w:type="dxa"/>
            <w:noWrap/>
            <w:vAlign w:val="bottom"/>
            <w:hideMark/>
          </w:tcPr>
          <w:p w14:paraId="2842DFD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1724" w:type="dxa"/>
            <w:noWrap/>
            <w:vAlign w:val="bottom"/>
            <w:hideMark/>
          </w:tcPr>
          <w:p w14:paraId="2891392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83201" w:rsidRPr="00727999" w14:paraId="565E98BF" w14:textId="77777777" w:rsidTr="00D144AB">
        <w:trPr>
          <w:trHeight w:val="576"/>
        </w:trPr>
        <w:tc>
          <w:tcPr>
            <w:tcW w:w="4106" w:type="dxa"/>
            <w:noWrap/>
            <w:vAlign w:val="bottom"/>
            <w:hideMark/>
          </w:tcPr>
          <w:p w14:paraId="77D07790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or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c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1843" w:type="dxa"/>
            <w:noWrap/>
            <w:vAlign w:val="bottom"/>
            <w:hideMark/>
          </w:tcPr>
          <w:p w14:paraId="1387D19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843" w:type="dxa"/>
            <w:noWrap/>
            <w:vAlign w:val="bottom"/>
            <w:hideMark/>
          </w:tcPr>
          <w:p w14:paraId="5C814914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noWrap/>
            <w:vAlign w:val="bottom"/>
            <w:hideMark/>
          </w:tcPr>
          <w:p w14:paraId="66DD645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83201" w:rsidRPr="00727999" w14:paraId="63A875B3" w14:textId="77777777" w:rsidTr="00D144AB">
        <w:trPr>
          <w:trHeight w:val="576"/>
        </w:trPr>
        <w:tc>
          <w:tcPr>
            <w:tcW w:w="4106" w:type="dxa"/>
            <w:noWrap/>
            <w:vAlign w:val="bottom"/>
            <w:hideMark/>
          </w:tcPr>
          <w:p w14:paraId="0616B400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14:paraId="30042AF5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4.5)</w:t>
            </w:r>
          </w:p>
        </w:tc>
        <w:tc>
          <w:tcPr>
            <w:tcW w:w="1843" w:type="dxa"/>
            <w:noWrap/>
            <w:vAlign w:val="bottom"/>
            <w:hideMark/>
          </w:tcPr>
          <w:p w14:paraId="2AF0D35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4.2)</w:t>
            </w:r>
          </w:p>
        </w:tc>
        <w:tc>
          <w:tcPr>
            <w:tcW w:w="1724" w:type="dxa"/>
            <w:noWrap/>
            <w:vAlign w:val="bottom"/>
            <w:hideMark/>
          </w:tcPr>
          <w:p w14:paraId="73E9993C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83201" w:rsidRPr="00727999" w14:paraId="422FDB96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50B84B3D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ry</w:t>
            </w:r>
            <w:proofErr w:type="spellEnd"/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VAD</w:t>
            </w:r>
          </w:p>
        </w:tc>
        <w:tc>
          <w:tcPr>
            <w:tcW w:w="1843" w:type="dxa"/>
            <w:noWrap/>
            <w:vAlign w:val="bottom"/>
            <w:hideMark/>
          </w:tcPr>
          <w:p w14:paraId="492B3CA0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2)</w:t>
            </w:r>
          </w:p>
        </w:tc>
        <w:tc>
          <w:tcPr>
            <w:tcW w:w="1843" w:type="dxa"/>
            <w:noWrap/>
            <w:vAlign w:val="bottom"/>
            <w:hideMark/>
          </w:tcPr>
          <w:p w14:paraId="1AC19B52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724" w:type="dxa"/>
            <w:noWrap/>
            <w:vAlign w:val="bottom"/>
            <w:hideMark/>
          </w:tcPr>
          <w:p w14:paraId="1070606C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83201" w:rsidRPr="00727999" w14:paraId="28E3A470" w14:textId="77777777" w:rsidTr="00D144AB">
        <w:trPr>
          <w:trHeight w:val="288"/>
        </w:trPr>
        <w:tc>
          <w:tcPr>
            <w:tcW w:w="4106" w:type="dxa"/>
            <w:noWrap/>
            <w:vAlign w:val="bottom"/>
            <w:hideMark/>
          </w:tcPr>
          <w:p w14:paraId="4107E6DA" w14:textId="77777777" w:rsidR="00483201" w:rsidRPr="00727999" w:rsidRDefault="00483201" w:rsidP="00D1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days</w:t>
            </w:r>
          </w:p>
        </w:tc>
        <w:tc>
          <w:tcPr>
            <w:tcW w:w="1843" w:type="dxa"/>
            <w:noWrap/>
            <w:vAlign w:val="bottom"/>
            <w:hideMark/>
          </w:tcPr>
          <w:p w14:paraId="67301F78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22.5)</w:t>
            </w:r>
          </w:p>
        </w:tc>
        <w:tc>
          <w:tcPr>
            <w:tcW w:w="1843" w:type="dxa"/>
            <w:noWrap/>
            <w:vAlign w:val="bottom"/>
            <w:hideMark/>
          </w:tcPr>
          <w:p w14:paraId="3C343C79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22.14)</w:t>
            </w:r>
          </w:p>
        </w:tc>
        <w:tc>
          <w:tcPr>
            <w:tcW w:w="1724" w:type="dxa"/>
            <w:noWrap/>
            <w:vAlign w:val="bottom"/>
            <w:hideMark/>
          </w:tcPr>
          <w:p w14:paraId="3B00CDCA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83201" w:rsidRPr="00727999" w14:paraId="64B45786" w14:textId="77777777" w:rsidTr="00D144AB">
        <w:trPr>
          <w:trHeight w:val="288"/>
        </w:trPr>
        <w:tc>
          <w:tcPr>
            <w:tcW w:w="4106" w:type="dxa"/>
            <w:noWrap/>
            <w:vAlign w:val="bottom"/>
          </w:tcPr>
          <w:p w14:paraId="40281F4D" w14:textId="77777777" w:rsidR="00483201" w:rsidRPr="00727999" w:rsidRDefault="00483201" w:rsidP="00D144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days</w:t>
            </w:r>
          </w:p>
        </w:tc>
        <w:tc>
          <w:tcPr>
            <w:tcW w:w="1843" w:type="dxa"/>
            <w:noWrap/>
            <w:vAlign w:val="bottom"/>
          </w:tcPr>
          <w:p w14:paraId="5E4592CE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 (42.8)</w:t>
            </w:r>
          </w:p>
        </w:tc>
        <w:tc>
          <w:tcPr>
            <w:tcW w:w="1843" w:type="dxa"/>
            <w:noWrap/>
            <w:vAlign w:val="bottom"/>
          </w:tcPr>
          <w:p w14:paraId="2E1DCDC4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 (38.3)</w:t>
            </w:r>
          </w:p>
        </w:tc>
        <w:tc>
          <w:tcPr>
            <w:tcW w:w="1724" w:type="dxa"/>
            <w:noWrap/>
            <w:vAlign w:val="bottom"/>
          </w:tcPr>
          <w:p w14:paraId="486BA561" w14:textId="77777777" w:rsidR="00483201" w:rsidRPr="00727999" w:rsidRDefault="00483201" w:rsidP="00D144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14:paraId="68530518" w14:textId="1274453D" w:rsidR="004A021F" w:rsidRPr="00483201" w:rsidRDefault="00483201" w:rsidP="004A021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83201">
        <w:rPr>
          <w:rFonts w:ascii="Times New Roman" w:hAnsi="Times New Roman" w:cs="Times New Roman"/>
          <w:sz w:val="20"/>
          <w:szCs w:val="20"/>
          <w:lang w:val="en-GB"/>
        </w:rPr>
        <w:t>CPB, Cardiopulmonary Bypass; ICU, Intensive Care Unit; RVAD, Right Ventricular Assist Device</w:t>
      </w:r>
    </w:p>
    <w:p w14:paraId="71687F2C" w14:textId="77777777" w:rsidR="00483201" w:rsidRDefault="00483201" w:rsidP="00483201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4954EBD8" w14:textId="77777777" w:rsidR="00483201" w:rsidRDefault="00483201" w:rsidP="00483201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4D1B0B30" w14:textId="0255C311" w:rsidR="00483201" w:rsidRDefault="00483201" w:rsidP="00483201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  <w:r>
        <w:rPr>
          <w:rFonts w:ascii="Times New Roman" w:hAnsi="Times New Roman" w:cs="Times New Roman"/>
          <w:sz w:val="20"/>
          <w:szCs w:val="20"/>
          <w:highlight w:val="yellow"/>
          <w:lang w:val="en-GB"/>
        </w:rPr>
        <w:br w:type="page"/>
      </w:r>
    </w:p>
    <w:p w14:paraId="2F291F92" w14:textId="77777777" w:rsidR="00483201" w:rsidRDefault="00483201" w:rsidP="00483201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20C97E10" w14:textId="77777777" w:rsidR="00483201" w:rsidRDefault="00483201" w:rsidP="00483201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5987D67F" w14:textId="3EE46745" w:rsidR="00E8487C" w:rsidRPr="00016A94" w:rsidRDefault="00421664" w:rsidP="0048320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="00E8487C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D20D24" w:rsidRPr="00016A94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E8487C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D20D24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PS-matched </w:t>
      </w:r>
      <w:r w:rsidR="00E8487C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population: </w:t>
      </w:r>
      <w:r w:rsidR="00D20D24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 BTT </w:t>
      </w:r>
      <w:r w:rsidR="00016A94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E8487C" w:rsidRPr="00016A94">
        <w:rPr>
          <w:rFonts w:ascii="Times New Roman" w:hAnsi="Times New Roman" w:cs="Times New Roman"/>
          <w:sz w:val="20"/>
          <w:szCs w:val="20"/>
          <w:lang w:val="en-GB"/>
        </w:rPr>
        <w:t>reoperative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53"/>
        <w:gridCol w:w="1704"/>
        <w:gridCol w:w="1749"/>
        <w:gridCol w:w="1129"/>
      </w:tblGrid>
      <w:tr w:rsidR="000B1FD5" w:rsidRPr="00016A94" w14:paraId="3D359C89" w14:textId="77777777" w:rsidTr="00361FA7">
        <w:trPr>
          <w:trHeight w:val="423"/>
        </w:trPr>
        <w:tc>
          <w:tcPr>
            <w:tcW w:w="3653" w:type="dxa"/>
            <w:vAlign w:val="center"/>
            <w:hideMark/>
          </w:tcPr>
          <w:p w14:paraId="2B11CB38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operative characteristics </w:t>
            </w:r>
          </w:p>
          <w:p w14:paraId="60BA64B2" w14:textId="2B7E65BD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, m (SD)</w:t>
            </w:r>
          </w:p>
        </w:tc>
        <w:tc>
          <w:tcPr>
            <w:tcW w:w="1704" w:type="dxa"/>
            <w:vAlign w:val="center"/>
            <w:hideMark/>
          </w:tcPr>
          <w:p w14:paraId="3E786318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M3 </w:t>
            </w:r>
          </w:p>
          <w:p w14:paraId="69B5DD59" w14:textId="3185E000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</w:t>
            </w:r>
            <w:r w:rsidR="00144FCB"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9" w:type="dxa"/>
            <w:vAlign w:val="center"/>
            <w:hideMark/>
          </w:tcPr>
          <w:p w14:paraId="7EC6090C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VAD </w:t>
            </w:r>
          </w:p>
          <w:p w14:paraId="00F993A0" w14:textId="5E91CDC2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</w:t>
            </w:r>
            <w:r w:rsidR="00144FCB"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center"/>
            <w:hideMark/>
          </w:tcPr>
          <w:p w14:paraId="01A11102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B1FD5" w:rsidRPr="00217605" w14:paraId="07BF63FE" w14:textId="77777777" w:rsidTr="00361FA7">
        <w:trPr>
          <w:trHeight w:val="635"/>
        </w:trPr>
        <w:tc>
          <w:tcPr>
            <w:tcW w:w="3653" w:type="dxa"/>
            <w:vAlign w:val="center"/>
            <w:hideMark/>
          </w:tcPr>
          <w:p w14:paraId="4CC30E05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71FDBAAB" w14:textId="38BAF18C" w:rsidR="000B1FD5" w:rsidRPr="00B55C69" w:rsidRDefault="00181BD7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2DEF1EB2" w14:textId="3780D1D4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49794DC8" w14:textId="2843F2EC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3</w:t>
            </w:r>
          </w:p>
        </w:tc>
      </w:tr>
      <w:tr w:rsidR="000B1FD5" w:rsidRPr="000A7B6F" w14:paraId="6A05D071" w14:textId="77777777" w:rsidTr="00361FA7">
        <w:trPr>
          <w:trHeight w:val="635"/>
        </w:trPr>
        <w:tc>
          <w:tcPr>
            <w:tcW w:w="3653" w:type="dxa"/>
            <w:vAlign w:val="center"/>
            <w:hideMark/>
          </w:tcPr>
          <w:p w14:paraId="546BAEFC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spell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4224DDBA" w14:textId="008EDD37" w:rsidR="000B1FD5" w:rsidRPr="00B55C69" w:rsidRDefault="000A7B6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(89.8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1B5AFCCB" w14:textId="0DC4B5B2" w:rsidR="000B1FD5" w:rsidRPr="00B55C69" w:rsidRDefault="000A7B6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(94.3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0CA0B185" w14:textId="59DF1E6D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A7B6F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</w:t>
            </w:r>
          </w:p>
        </w:tc>
      </w:tr>
      <w:tr w:rsidR="000B1FD5" w:rsidRPr="00217605" w14:paraId="5F27427E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7C1A6CBE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BSA, cm/m2</w:t>
            </w:r>
          </w:p>
        </w:tc>
        <w:tc>
          <w:tcPr>
            <w:tcW w:w="1704" w:type="dxa"/>
            <w:noWrap/>
            <w:vAlign w:val="center"/>
            <w:hideMark/>
          </w:tcPr>
          <w:p w14:paraId="1CCAB23B" w14:textId="7097198A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272448FE" w14:textId="51B2A3B9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3610FDA8" w14:textId="2B9B175A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</w:tr>
      <w:tr w:rsidR="000B1FD5" w:rsidRPr="00217605" w14:paraId="5EE2FCDC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002EB6D1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704" w:type="dxa"/>
            <w:noWrap/>
            <w:vAlign w:val="center"/>
            <w:hideMark/>
          </w:tcPr>
          <w:p w14:paraId="1B2817A4" w14:textId="34337B5E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C5A46"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6C1FAC65" w14:textId="419B075F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1625814D" w14:textId="37C19DF5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9</w:t>
            </w:r>
          </w:p>
        </w:tc>
      </w:tr>
      <w:tr w:rsidR="000B1FD5" w:rsidRPr="00217605" w14:paraId="7B11180A" w14:textId="77777777" w:rsidTr="00361FA7">
        <w:trPr>
          <w:trHeight w:val="635"/>
        </w:trPr>
        <w:tc>
          <w:tcPr>
            <w:tcW w:w="3653" w:type="dxa"/>
            <w:vAlign w:val="center"/>
            <w:hideMark/>
          </w:tcPr>
          <w:p w14:paraId="450B7DFB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AST,U</w:t>
            </w:r>
            <w:proofErr w:type="gramEnd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04" w:type="dxa"/>
            <w:noWrap/>
            <w:vAlign w:val="center"/>
            <w:hideMark/>
          </w:tcPr>
          <w:p w14:paraId="64ECDBE6" w14:textId="09F2C8F7" w:rsidR="000B1FD5" w:rsidRPr="00B55C69" w:rsidRDefault="002C5A46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6DBCFEF6" w14:textId="45063DAF" w:rsidR="000B1FD5" w:rsidRPr="00B55C69" w:rsidRDefault="00B55C69" w:rsidP="00B55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068E1F9A" w14:textId="441F114F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</w:t>
            </w:r>
            <w:r w:rsidR="00764531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</w:tr>
      <w:tr w:rsidR="000B1FD5" w:rsidRPr="00217605" w14:paraId="18B8F12D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59D4367C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ALT,U</w:t>
            </w:r>
            <w:proofErr w:type="gramEnd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04" w:type="dxa"/>
            <w:noWrap/>
            <w:vAlign w:val="center"/>
            <w:hideMark/>
          </w:tcPr>
          <w:p w14:paraId="3D3B20D1" w14:textId="32CF50A2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2066CFBD" w14:textId="7A32B289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233C4906" w14:textId="11D80799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</w:tr>
      <w:tr w:rsidR="000B1FD5" w:rsidRPr="00217605" w14:paraId="2E398894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0A091C46" w14:textId="77777777" w:rsidR="000B1FD5" w:rsidRPr="00016A94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1A8E6380" w14:textId="443FA89F" w:rsidR="000B1FD5" w:rsidRPr="00016A94" w:rsidRDefault="00A1699B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0B1FD5" w:rsidRPr="00016A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0B1FD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638BF692" w14:textId="39E8E75B" w:rsidR="000B1FD5" w:rsidRPr="00016A94" w:rsidRDefault="00016A9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B1FD5" w:rsidRPr="00016A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699B"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B1FD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0B7F2D69" w14:textId="2D537209" w:rsidR="000B1FD5" w:rsidRPr="00F11EA0" w:rsidRDefault="00016A94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0B1FD5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7</w:t>
            </w:r>
          </w:p>
        </w:tc>
      </w:tr>
      <w:tr w:rsidR="000B1FD5" w:rsidRPr="00217605" w14:paraId="61EA86BC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7039578D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EF,%</w:t>
            </w:r>
            <w:proofErr w:type="gramEnd"/>
          </w:p>
        </w:tc>
        <w:tc>
          <w:tcPr>
            <w:tcW w:w="1704" w:type="dxa"/>
            <w:noWrap/>
            <w:vAlign w:val="center"/>
            <w:hideMark/>
          </w:tcPr>
          <w:p w14:paraId="62E0A87E" w14:textId="33D8889A" w:rsidR="000B1FD5" w:rsidRPr="00B55C69" w:rsidRDefault="005F4B8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5FACD5BE" w14:textId="3EA7CA6C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4.02 (7.4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0490D06A" w14:textId="0D3B29A1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32</w:t>
            </w:r>
          </w:p>
        </w:tc>
      </w:tr>
      <w:tr w:rsidR="000B1FD5" w:rsidRPr="00217605" w14:paraId="71EB1B33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7D3FC42B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LVEDV,ml</w:t>
            </w:r>
            <w:proofErr w:type="spellEnd"/>
            <w:proofErr w:type="gramEnd"/>
          </w:p>
        </w:tc>
        <w:tc>
          <w:tcPr>
            <w:tcW w:w="1704" w:type="dxa"/>
            <w:noWrap/>
            <w:vAlign w:val="center"/>
            <w:hideMark/>
          </w:tcPr>
          <w:p w14:paraId="125598B7" w14:textId="101BE906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65.4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7149" w:rsidRPr="00B55C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78D057F4" w14:textId="44AC4BB6" w:rsidR="000B1FD5" w:rsidRPr="00B55C69" w:rsidRDefault="000B1FD5" w:rsidP="00B55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7149" w:rsidRPr="00B55C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6BCB23AC" w14:textId="4D13F06B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</w:t>
            </w:r>
          </w:p>
        </w:tc>
      </w:tr>
      <w:tr w:rsidR="000B1FD5" w:rsidRPr="00217605" w14:paraId="0C94F396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637F6471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TAPSE,mm</w:t>
            </w:r>
            <w:proofErr w:type="spellEnd"/>
            <w:proofErr w:type="gramEnd"/>
          </w:p>
        </w:tc>
        <w:tc>
          <w:tcPr>
            <w:tcW w:w="1704" w:type="dxa"/>
            <w:noWrap/>
            <w:vAlign w:val="center"/>
            <w:hideMark/>
          </w:tcPr>
          <w:p w14:paraId="293D3911" w14:textId="62EB5FAE" w:rsidR="000B1FD5" w:rsidRPr="00B55C69" w:rsidRDefault="005F4B8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2CC2F7E0" w14:textId="73E7413C" w:rsidR="000B1FD5" w:rsidRPr="00B55C69" w:rsidRDefault="005F4B8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4EAC16C7" w14:textId="3550810D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4</w:t>
            </w:r>
          </w:p>
        </w:tc>
      </w:tr>
      <w:tr w:rsidR="000B1FD5" w:rsidRPr="00217605" w14:paraId="7FEB4AA8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495168E7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PVR (Fick</w:t>
            </w:r>
            <w:proofErr w:type="gram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proofErr w:type="spell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wood</w:t>
            </w:r>
            <w:proofErr w:type="spellEnd"/>
            <w:proofErr w:type="gramEnd"/>
          </w:p>
        </w:tc>
        <w:tc>
          <w:tcPr>
            <w:tcW w:w="1704" w:type="dxa"/>
            <w:noWrap/>
            <w:vAlign w:val="center"/>
            <w:hideMark/>
          </w:tcPr>
          <w:p w14:paraId="53325496" w14:textId="6F45B02A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7149" w:rsidRPr="00B55C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7149" w:rsidRPr="00B55C6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4CE3E332" w14:textId="099A894E" w:rsidR="000B1FD5" w:rsidRPr="00B55C69" w:rsidRDefault="00B1714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5D8FD3CC" w14:textId="04B0F65E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7</w:t>
            </w:r>
          </w:p>
        </w:tc>
      </w:tr>
      <w:tr w:rsidR="000B1FD5" w:rsidRPr="00217605" w14:paraId="6F1A0C8D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009C1BAD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index (Fick)</w:t>
            </w:r>
          </w:p>
        </w:tc>
        <w:tc>
          <w:tcPr>
            <w:tcW w:w="1704" w:type="dxa"/>
            <w:noWrap/>
            <w:vAlign w:val="center"/>
            <w:hideMark/>
          </w:tcPr>
          <w:p w14:paraId="7FDE6D12" w14:textId="76890353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D3227" w:rsidRPr="00B55C6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130B58B5" w14:textId="63E64C68" w:rsidR="000B1FD5" w:rsidRPr="00B55C69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3227" w:rsidRPr="00B55C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D3227" w:rsidRPr="00B55C6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3556DEDD" w14:textId="67A0F36E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3</w:t>
            </w:r>
          </w:p>
        </w:tc>
      </w:tr>
      <w:tr w:rsidR="000B1FD5" w:rsidRPr="00217605" w14:paraId="5A7F0E14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556060E0" w14:textId="77777777" w:rsidR="000B1FD5" w:rsidRPr="00B55C69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sPAP</w:t>
            </w:r>
            <w:proofErr w:type="spellEnd"/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04" w:type="dxa"/>
            <w:noWrap/>
            <w:vAlign w:val="center"/>
            <w:hideMark/>
          </w:tcPr>
          <w:p w14:paraId="6D7161B1" w14:textId="476D811E" w:rsidR="000B1FD5" w:rsidRPr="00B55C69" w:rsidRDefault="00B55C6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49.07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5F4B83" w:rsidRPr="00B55C6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31BDA7DB" w14:textId="22069CA5" w:rsidR="000B1FD5" w:rsidRPr="00B55C69" w:rsidRDefault="00B17149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5C6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B55C69" w:rsidRPr="00B55C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B1FD5" w:rsidRPr="00B55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53DD4D68" w14:textId="7A85CD89" w:rsidR="000B1FD5" w:rsidRPr="00F11EA0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3</w:t>
            </w:r>
          </w:p>
        </w:tc>
      </w:tr>
      <w:tr w:rsidR="000B1FD5" w:rsidRPr="00217605" w14:paraId="2D74B5BE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574C0356" w14:textId="77777777" w:rsidR="000B1FD5" w:rsidRPr="00F52343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1A28CD91" w14:textId="77777777" w:rsidR="000B1FD5" w:rsidRPr="00F52343" w:rsidRDefault="000B1FD5" w:rsidP="00361FA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14:paraId="2A62E68E" w14:textId="77777777" w:rsidR="000B1FD5" w:rsidRPr="00F52343" w:rsidRDefault="000B1FD5" w:rsidP="00361FA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29" w:type="dxa"/>
            <w:vMerge w:val="restart"/>
            <w:noWrap/>
            <w:vAlign w:val="center"/>
            <w:hideMark/>
          </w:tcPr>
          <w:p w14:paraId="2F3395E0" w14:textId="44042A8C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F11EA0" w:rsidRPr="00F11E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</w:tr>
      <w:tr w:rsidR="000B1FD5" w:rsidRPr="00217605" w14:paraId="6A98E115" w14:textId="77777777" w:rsidTr="00361FA7">
        <w:trPr>
          <w:trHeight w:val="211"/>
        </w:trPr>
        <w:tc>
          <w:tcPr>
            <w:tcW w:w="3653" w:type="dxa"/>
            <w:noWrap/>
            <w:vAlign w:val="center"/>
            <w:hideMark/>
          </w:tcPr>
          <w:p w14:paraId="716CFB95" w14:textId="77777777" w:rsidR="000B1FD5" w:rsidRPr="00F52343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Idiopathic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7CFC80DB" w14:textId="734FBA16" w:rsidR="000B1FD5" w:rsidRPr="00F52343" w:rsidRDefault="000A7B6F" w:rsidP="000B1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7DE849F7" w14:textId="4EC70D66" w:rsidR="000B1FD5" w:rsidRPr="00F52343" w:rsidRDefault="000A7B6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536A8509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2BDC8A2C" w14:textId="77777777" w:rsidTr="00361FA7">
        <w:trPr>
          <w:trHeight w:val="211"/>
        </w:trPr>
        <w:tc>
          <w:tcPr>
            <w:tcW w:w="3653" w:type="dxa"/>
            <w:noWrap/>
            <w:vAlign w:val="center"/>
            <w:hideMark/>
          </w:tcPr>
          <w:p w14:paraId="05FFBF9E" w14:textId="77777777" w:rsidR="000B1FD5" w:rsidRPr="00F52343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Hypertrophic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3F66D3D6" w14:textId="12DAB586" w:rsidR="000B1FD5" w:rsidRPr="00F52343" w:rsidRDefault="000A7B6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66D97E80" w14:textId="69D05CF2" w:rsidR="000B1FD5" w:rsidRPr="00F52343" w:rsidRDefault="000A7B6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5(9,5)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40D6D276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74705005" w14:textId="77777777" w:rsidTr="00361FA7">
        <w:trPr>
          <w:trHeight w:val="211"/>
        </w:trPr>
        <w:tc>
          <w:tcPr>
            <w:tcW w:w="3653" w:type="dxa"/>
            <w:noWrap/>
            <w:vAlign w:val="center"/>
            <w:hideMark/>
          </w:tcPr>
          <w:p w14:paraId="46AD7674" w14:textId="77777777" w:rsidR="000B1FD5" w:rsidRPr="00F52343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07A60A06" w14:textId="1DD70948" w:rsidR="000B1FD5" w:rsidRPr="00F52343" w:rsidRDefault="000B1FD5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2343" w:rsidRPr="00F523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2343" w:rsidRPr="00F52343">
              <w:rPr>
                <w:rFonts w:ascii="Times New Roman" w:hAnsi="Times New Roman" w:cs="Times New Roman"/>
                <w:sz w:val="20"/>
                <w:szCs w:val="20"/>
              </w:rPr>
              <w:t>(40.7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07DB3F68" w14:textId="0C6556F4" w:rsidR="000B1FD5" w:rsidRPr="00F52343" w:rsidRDefault="00F5234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011C273E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59FE86D1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13BAB6CF" w14:textId="77777777" w:rsidR="000B1FD5" w:rsidRPr="007A0264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04" w:type="dxa"/>
            <w:noWrap/>
            <w:vAlign w:val="center"/>
            <w:hideMark/>
          </w:tcPr>
          <w:p w14:paraId="7D03DD1E" w14:textId="7A0417EB" w:rsidR="000B1FD5" w:rsidRPr="00F52343" w:rsidRDefault="00F5234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1749" w:type="dxa"/>
            <w:noWrap/>
            <w:vAlign w:val="center"/>
            <w:hideMark/>
          </w:tcPr>
          <w:p w14:paraId="1846B166" w14:textId="1CEB3B35" w:rsidR="000B1FD5" w:rsidRPr="00F52343" w:rsidRDefault="00F52343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B1FD5" w:rsidRPr="00F52343">
              <w:rPr>
                <w:rFonts w:ascii="Times New Roman" w:hAnsi="Times New Roman" w:cs="Times New Roman"/>
                <w:sz w:val="20"/>
                <w:szCs w:val="20"/>
              </w:rPr>
              <w:t xml:space="preserve"> (7.3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6B10664D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53844F8A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1486F8F0" w14:textId="77777777" w:rsidR="000B1FD5" w:rsidRPr="007A0264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INTERMACS</w:t>
            </w:r>
          </w:p>
        </w:tc>
        <w:tc>
          <w:tcPr>
            <w:tcW w:w="1704" w:type="dxa"/>
            <w:noWrap/>
            <w:vAlign w:val="center"/>
            <w:hideMark/>
          </w:tcPr>
          <w:p w14:paraId="1908D014" w14:textId="77777777" w:rsidR="000B1FD5" w:rsidRPr="00217605" w:rsidRDefault="000B1FD5" w:rsidP="00361FA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14:paraId="02234E49" w14:textId="77777777" w:rsidR="000B1FD5" w:rsidRPr="00217605" w:rsidRDefault="000B1FD5" w:rsidP="00361FA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</w:rPr>
            </w:pPr>
          </w:p>
        </w:tc>
        <w:tc>
          <w:tcPr>
            <w:tcW w:w="1129" w:type="dxa"/>
            <w:vMerge w:val="restart"/>
            <w:noWrap/>
            <w:vAlign w:val="center"/>
            <w:hideMark/>
          </w:tcPr>
          <w:p w14:paraId="1F7EF0C8" w14:textId="2D19886B" w:rsidR="000B1FD5" w:rsidRPr="00016A94" w:rsidRDefault="00525F0F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467C6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="00921006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0B1FD5" w:rsidRPr="00217605" w14:paraId="0FBC2C16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15EC44F1" w14:textId="77777777" w:rsidR="000B1FD5" w:rsidRPr="007A0264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noWrap/>
            <w:vAlign w:val="center"/>
            <w:hideMark/>
          </w:tcPr>
          <w:p w14:paraId="241D82EE" w14:textId="75B835F3" w:rsidR="000B1FD5" w:rsidRPr="007A0264" w:rsidRDefault="00ED5AF1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A0264" w:rsidRPr="007A026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1B34B2D7" w14:textId="3A40A463" w:rsidR="000B1FD5" w:rsidRPr="000A7B6F" w:rsidRDefault="007A026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D5AF1" w:rsidRPr="000A7B6F">
              <w:rPr>
                <w:rFonts w:ascii="Times New Roman" w:hAnsi="Times New Roman" w:cs="Times New Roman"/>
                <w:sz w:val="20"/>
                <w:szCs w:val="20"/>
              </w:rPr>
              <w:t xml:space="preserve"> (10.4</w:t>
            </w:r>
            <w:r w:rsidR="000B1FD5" w:rsidRPr="000A7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4FBD956E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658EC3AF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40F3EF1B" w14:textId="77777777" w:rsidR="000B1FD5" w:rsidRPr="007A0264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  <w:noWrap/>
            <w:vAlign w:val="center"/>
            <w:hideMark/>
          </w:tcPr>
          <w:p w14:paraId="6928B19A" w14:textId="3A9EF4E6" w:rsidR="000B1FD5" w:rsidRPr="007A0264" w:rsidRDefault="00ED5AF1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0264" w:rsidRPr="007A02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A0264" w:rsidRPr="007A0264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59325622" w14:textId="3168B3F8" w:rsidR="000B1FD5" w:rsidRPr="007A0264" w:rsidRDefault="007A026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5F0F" w:rsidRPr="007A026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7B1F337C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4BE1AD8F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30F5FD4C" w14:textId="77777777" w:rsidR="000B1FD5" w:rsidRPr="007A0264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noWrap/>
            <w:vAlign w:val="center"/>
            <w:hideMark/>
          </w:tcPr>
          <w:p w14:paraId="68031596" w14:textId="1C213FAE" w:rsidR="000B1FD5" w:rsidRPr="007A0264" w:rsidRDefault="007A026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5F0F" w:rsidRPr="007A02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5960188C" w14:textId="2CCDC46F" w:rsidR="000B1FD5" w:rsidRPr="007A0264" w:rsidRDefault="00525F0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0264" w:rsidRPr="007A02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0264" w:rsidRPr="007A026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569A92C4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0B7644E8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2BCC3386" w14:textId="77777777" w:rsidR="000B1FD5" w:rsidRPr="007A0264" w:rsidRDefault="000B1FD5" w:rsidP="00361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4" w:type="dxa"/>
            <w:noWrap/>
            <w:vAlign w:val="center"/>
            <w:hideMark/>
          </w:tcPr>
          <w:p w14:paraId="53E16DBA" w14:textId="2E06D059" w:rsidR="000B1FD5" w:rsidRPr="007A0264" w:rsidRDefault="007A026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0A3B4E71" w14:textId="0071EDC4" w:rsidR="000B1FD5" w:rsidRPr="007A0264" w:rsidRDefault="007A0264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B1FD5" w:rsidRPr="007A0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vMerge/>
            <w:noWrap/>
            <w:vAlign w:val="center"/>
            <w:hideMark/>
          </w:tcPr>
          <w:p w14:paraId="203CFEAC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trike/>
                <w:sz w:val="20"/>
                <w:szCs w:val="20"/>
                <w:highlight w:val="yellow"/>
              </w:rPr>
            </w:pPr>
          </w:p>
        </w:tc>
      </w:tr>
      <w:tr w:rsidR="000B1FD5" w:rsidRPr="00217605" w14:paraId="33C594E6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533E3EDD" w14:textId="77777777" w:rsidR="000B1FD5" w:rsidRPr="002467C6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IABP</w:t>
            </w:r>
          </w:p>
        </w:tc>
        <w:tc>
          <w:tcPr>
            <w:tcW w:w="1704" w:type="dxa"/>
            <w:noWrap/>
            <w:vAlign w:val="center"/>
            <w:hideMark/>
          </w:tcPr>
          <w:p w14:paraId="15FE822C" w14:textId="63886C1C" w:rsidR="000B1FD5" w:rsidRPr="002467C6" w:rsidRDefault="002467C6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699B"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(22.6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5FD49C50" w14:textId="5261BA08" w:rsidR="000B1FD5" w:rsidRPr="002467C6" w:rsidRDefault="002467C6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7A7D8A17" w14:textId="21795FE4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2467C6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5</w:t>
            </w:r>
          </w:p>
        </w:tc>
      </w:tr>
      <w:tr w:rsidR="000B1FD5" w:rsidRPr="002467C6" w14:paraId="71BBAC99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3DEE1552" w14:textId="77777777" w:rsidR="000B1FD5" w:rsidRPr="002467C6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VA-ECMO</w:t>
            </w:r>
          </w:p>
        </w:tc>
        <w:tc>
          <w:tcPr>
            <w:tcW w:w="1704" w:type="dxa"/>
            <w:noWrap/>
            <w:vAlign w:val="center"/>
            <w:hideMark/>
          </w:tcPr>
          <w:p w14:paraId="71B4B57D" w14:textId="1A445BB8" w:rsidR="000B1FD5" w:rsidRPr="002467C6" w:rsidRDefault="00525F0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467C6" w:rsidRPr="002467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3CA38049" w14:textId="7BF6539A" w:rsidR="000B1FD5" w:rsidRPr="002467C6" w:rsidRDefault="002467C6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03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039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677D3E5E" w14:textId="7FDCD391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525F0F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</w:t>
            </w:r>
          </w:p>
        </w:tc>
      </w:tr>
      <w:tr w:rsidR="000B1FD5" w:rsidRPr="00A956AC" w14:paraId="5B0D5C69" w14:textId="77777777" w:rsidTr="00361FA7">
        <w:trPr>
          <w:trHeight w:val="211"/>
        </w:trPr>
        <w:tc>
          <w:tcPr>
            <w:tcW w:w="3653" w:type="dxa"/>
            <w:vAlign w:val="center"/>
            <w:hideMark/>
          </w:tcPr>
          <w:p w14:paraId="47D96EF4" w14:textId="77777777" w:rsidR="000B1FD5" w:rsidRPr="002467C6" w:rsidRDefault="000B1FD5" w:rsidP="0036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REDO</w:t>
            </w:r>
          </w:p>
        </w:tc>
        <w:tc>
          <w:tcPr>
            <w:tcW w:w="1704" w:type="dxa"/>
            <w:noWrap/>
            <w:vAlign w:val="center"/>
            <w:hideMark/>
          </w:tcPr>
          <w:p w14:paraId="7B826CC4" w14:textId="28375758" w:rsidR="000B1FD5" w:rsidRPr="002467C6" w:rsidRDefault="00525F0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03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039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vAlign w:val="center"/>
            <w:hideMark/>
          </w:tcPr>
          <w:p w14:paraId="55938B25" w14:textId="280D11BA" w:rsidR="000B1FD5" w:rsidRPr="002467C6" w:rsidRDefault="00525F0F" w:rsidP="00361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67C6" w:rsidRPr="002467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67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03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467C6" w:rsidRPr="002467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B1FD5" w:rsidRPr="002467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184DF2AB" w14:textId="77777777" w:rsidR="000B1FD5" w:rsidRPr="00016A94" w:rsidRDefault="000B1FD5" w:rsidP="00361F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</w:t>
            </w:r>
          </w:p>
        </w:tc>
      </w:tr>
    </w:tbl>
    <w:p w14:paraId="45425704" w14:textId="77777777" w:rsidR="00782E56" w:rsidRPr="00A956AC" w:rsidRDefault="00782E56" w:rsidP="00361FA7">
      <w:pPr>
        <w:rPr>
          <w:rFonts w:ascii="Times New Roman" w:hAnsi="Times New Roman" w:cs="Times New Roman"/>
          <w:strike/>
          <w:sz w:val="20"/>
          <w:szCs w:val="20"/>
          <w:lang w:val="en-GB"/>
        </w:rPr>
      </w:pPr>
    </w:p>
    <w:p w14:paraId="65D1DC17" w14:textId="112BD919" w:rsidR="00037615" w:rsidRDefault="00DA5F7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999">
        <w:rPr>
          <w:rFonts w:ascii="Times New Roman" w:hAnsi="Times New Roman" w:cs="Times New Roman"/>
          <w:sz w:val="20"/>
          <w:szCs w:val="20"/>
          <w:lang w:val="en-GB"/>
        </w:rPr>
        <w:t>BSA, Body Surface Area</w:t>
      </w:r>
      <w:r w:rsidR="003F2AD3" w:rsidRPr="003F2AD3">
        <w:rPr>
          <w:rFonts w:ascii="Times New Roman" w:hAnsi="Times New Roman" w:cs="Times New Roman"/>
          <w:sz w:val="20"/>
          <w:szCs w:val="20"/>
          <w:lang w:val="en-GB"/>
        </w:rPr>
        <w:t xml:space="preserve">; BTT, Bridge-to-transplant; 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EF, Ejection Fraction; IABP, Intra-Aortic Balloon Pump; LVEDV; Left Ventricular End Diastolic Volume; PAP, systolic Pulmonary Arterial Pressure; PVR, Pulmonary Vascular Resistance; VA-ECMO, </w:t>
      </w:r>
      <w:proofErr w:type="spellStart"/>
      <w:r w:rsidRPr="00727999">
        <w:rPr>
          <w:rFonts w:ascii="Times New Roman" w:hAnsi="Times New Roman" w:cs="Times New Roman"/>
          <w:sz w:val="20"/>
          <w:szCs w:val="20"/>
          <w:lang w:val="en-GB"/>
        </w:rPr>
        <w:t>Veno</w:t>
      </w:r>
      <w:proofErr w:type="spellEnd"/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-Arterial </w:t>
      </w:r>
      <w:proofErr w:type="spellStart"/>
      <w:r w:rsidRPr="00727999">
        <w:rPr>
          <w:rFonts w:ascii="Times New Roman" w:hAnsi="Times New Roman" w:cs="Times New Roman"/>
          <w:sz w:val="20"/>
          <w:szCs w:val="20"/>
          <w:lang w:val="en-GB"/>
        </w:rPr>
        <w:t>ExtraCorporeal</w:t>
      </w:r>
      <w:proofErr w:type="spellEnd"/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Membrane Oxygenation</w:t>
      </w:r>
    </w:p>
    <w:p w14:paraId="3C15B653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BF0BA7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C2D597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BD6038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DACD879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0FE874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05823B" w14:textId="77777777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C14536" w14:textId="77777777" w:rsidR="000B1FD5" w:rsidRDefault="000B1F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F6EDC9" w14:textId="77777777" w:rsidR="000B1FD5" w:rsidRDefault="000B1F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2EBBA5" w14:textId="52976FE5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2266A7" w14:textId="3ED99C6B" w:rsidR="00037615" w:rsidRDefault="0003761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016A94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16A94" w:rsidRPr="00016A94">
        <w:rPr>
          <w:lang w:val="en-GB"/>
        </w:rPr>
        <w:t xml:space="preserve"> </w:t>
      </w:r>
      <w:r w:rsidR="00016A94" w:rsidRPr="00016A94">
        <w:rPr>
          <w:rFonts w:ascii="Times New Roman" w:hAnsi="Times New Roman" w:cs="Times New Roman"/>
          <w:sz w:val="20"/>
          <w:szCs w:val="20"/>
          <w:lang w:val="en-GB"/>
        </w:rPr>
        <w:t xml:space="preserve">PS-matched population:  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BTT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16A9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>n-hospital outcom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25"/>
        <w:gridCol w:w="1645"/>
        <w:gridCol w:w="1687"/>
        <w:gridCol w:w="1089"/>
      </w:tblGrid>
      <w:tr w:rsidR="00037615" w:rsidRPr="00727999" w14:paraId="4F9904B2" w14:textId="77777777" w:rsidTr="00B77902">
        <w:trPr>
          <w:trHeight w:val="411"/>
        </w:trPr>
        <w:tc>
          <w:tcPr>
            <w:tcW w:w="3525" w:type="dxa"/>
            <w:vAlign w:val="center"/>
            <w:hideMark/>
          </w:tcPr>
          <w:p w14:paraId="50C90F06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-hospital outcome</w:t>
            </w:r>
          </w:p>
          <w:p w14:paraId="4C524AC5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 (%), m (SD)</w:t>
            </w:r>
          </w:p>
        </w:tc>
        <w:tc>
          <w:tcPr>
            <w:tcW w:w="1645" w:type="dxa"/>
            <w:vAlign w:val="center"/>
            <w:hideMark/>
          </w:tcPr>
          <w:p w14:paraId="0C0B4F7F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M3 </w:t>
            </w:r>
          </w:p>
          <w:p w14:paraId="28F56C24" w14:textId="4AA30D7A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</w:t>
            </w:r>
            <w:r w:rsidR="00016A94"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7" w:type="dxa"/>
            <w:vAlign w:val="center"/>
            <w:hideMark/>
          </w:tcPr>
          <w:p w14:paraId="6A4272F9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VAD </w:t>
            </w:r>
          </w:p>
          <w:p w14:paraId="1241A8C1" w14:textId="17DC6622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</w:t>
            </w:r>
            <w:r w:rsidR="00016A94"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016A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7BF3B5F9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37615" w:rsidRPr="00727999" w14:paraId="010DE264" w14:textId="77777777" w:rsidTr="00B77902">
        <w:trPr>
          <w:trHeight w:val="411"/>
        </w:trPr>
        <w:tc>
          <w:tcPr>
            <w:tcW w:w="3525" w:type="dxa"/>
          </w:tcPr>
          <w:p w14:paraId="3C560897" w14:textId="77777777" w:rsidR="00037615" w:rsidRPr="000A7B6F" w:rsidRDefault="00037615" w:rsidP="000B1F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A7B6F">
              <w:rPr>
                <w:rFonts w:ascii="Times New Roman" w:hAnsi="Times New Roman" w:cs="Times New Roman"/>
                <w:sz w:val="20"/>
                <w:szCs w:val="20"/>
              </w:rPr>
              <w:t xml:space="preserve">In-hospital </w:t>
            </w:r>
            <w:proofErr w:type="spellStart"/>
            <w:r w:rsidRPr="000A7B6F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645" w:type="dxa"/>
            <w:vAlign w:val="center"/>
          </w:tcPr>
          <w:p w14:paraId="4B946039" w14:textId="744625E3" w:rsidR="00037615" w:rsidRPr="000A7B6F" w:rsidRDefault="000A7B6F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B6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037615" w:rsidRPr="000A7B6F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0A7B6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037615" w:rsidRPr="000A7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vAlign w:val="center"/>
          </w:tcPr>
          <w:p w14:paraId="163C3C9B" w14:textId="138EFC0E" w:rsidR="00037615" w:rsidRPr="000A7B6F" w:rsidRDefault="000A7B6F" w:rsidP="00B779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B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7615" w:rsidRPr="000A7B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A7B6F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037615" w:rsidRPr="000A7B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vAlign w:val="center"/>
          </w:tcPr>
          <w:p w14:paraId="1FEDCE3E" w14:textId="03C591C1" w:rsidR="00037615" w:rsidRPr="000A7B6F" w:rsidRDefault="00037615" w:rsidP="00B779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A7B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A7B6F" w:rsidRPr="000A7B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6</w:t>
            </w:r>
          </w:p>
        </w:tc>
      </w:tr>
      <w:tr w:rsidR="00037615" w:rsidRPr="00727999" w14:paraId="02C27554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0CB2BCD8" w14:textId="77777777" w:rsidR="00037615" w:rsidRPr="009C7D60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CPB time, min</w:t>
            </w:r>
          </w:p>
        </w:tc>
        <w:tc>
          <w:tcPr>
            <w:tcW w:w="1645" w:type="dxa"/>
            <w:noWrap/>
            <w:vAlign w:val="center"/>
            <w:hideMark/>
          </w:tcPr>
          <w:p w14:paraId="40036BE2" w14:textId="54296640" w:rsidR="00037615" w:rsidRPr="009C7D60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5E4E9208" w14:textId="2250BF7D" w:rsidR="00037615" w:rsidRPr="009C7D60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074525A9" w14:textId="378C5DDF" w:rsidR="00037615" w:rsidRPr="009C7D60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9C7D60" w:rsidRPr="009C7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9</w:t>
            </w:r>
          </w:p>
        </w:tc>
      </w:tr>
      <w:tr w:rsidR="00037615" w:rsidRPr="00727999" w14:paraId="74DACC11" w14:textId="77777777" w:rsidTr="00B77902">
        <w:trPr>
          <w:trHeight w:val="300"/>
        </w:trPr>
        <w:tc>
          <w:tcPr>
            <w:tcW w:w="3525" w:type="dxa"/>
            <w:hideMark/>
          </w:tcPr>
          <w:p w14:paraId="791BBC14" w14:textId="77777777" w:rsidR="00037615" w:rsidRPr="009C7D60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Implantation</w:t>
            </w:r>
            <w:proofErr w:type="spellEnd"/>
            <w:r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time,min</w:t>
            </w:r>
            <w:proofErr w:type="spellEnd"/>
            <w:proofErr w:type="gramEnd"/>
          </w:p>
        </w:tc>
        <w:tc>
          <w:tcPr>
            <w:tcW w:w="1645" w:type="dxa"/>
            <w:noWrap/>
            <w:vAlign w:val="center"/>
            <w:hideMark/>
          </w:tcPr>
          <w:p w14:paraId="380B3DAF" w14:textId="3381FE4A" w:rsidR="00037615" w:rsidRPr="009C7D60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314.6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224A3B11" w14:textId="53D5FAD9" w:rsidR="00037615" w:rsidRPr="009C7D60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14C8C283" w14:textId="3D0F0854" w:rsidR="00037615" w:rsidRPr="009C7D60" w:rsidRDefault="009C7D60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01</w:t>
            </w:r>
          </w:p>
        </w:tc>
      </w:tr>
      <w:tr w:rsidR="00037615" w:rsidRPr="00727999" w14:paraId="012A4FE6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08D39606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requiring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revision</w:t>
            </w:r>
            <w:proofErr w:type="spellEnd"/>
          </w:p>
        </w:tc>
        <w:tc>
          <w:tcPr>
            <w:tcW w:w="1645" w:type="dxa"/>
            <w:noWrap/>
            <w:vAlign w:val="center"/>
            <w:hideMark/>
          </w:tcPr>
          <w:p w14:paraId="382F22BF" w14:textId="49C2FF4E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4DC7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4DC7"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0354C691" w14:textId="4BAA199E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14DC7"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66525F99" w14:textId="0550F9E4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A87F93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037615" w:rsidRPr="00727999" w14:paraId="01B2CEB7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4F47D078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Prolonged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&gt;72h)</w:t>
            </w:r>
          </w:p>
        </w:tc>
        <w:tc>
          <w:tcPr>
            <w:tcW w:w="1645" w:type="dxa"/>
            <w:noWrap/>
            <w:vAlign w:val="center"/>
            <w:hideMark/>
          </w:tcPr>
          <w:p w14:paraId="111561FE" w14:textId="4486245D" w:rsidR="00037615" w:rsidRPr="00016A94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7C5CF668" w14:textId="6176C6D8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6 (11.3)</w:t>
            </w:r>
          </w:p>
        </w:tc>
        <w:tc>
          <w:tcPr>
            <w:tcW w:w="1089" w:type="dxa"/>
            <w:noWrap/>
            <w:vAlign w:val="center"/>
            <w:hideMark/>
          </w:tcPr>
          <w:p w14:paraId="1565E946" w14:textId="2250CA59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.00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037615" w:rsidRPr="00727999" w14:paraId="28CD2213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43B1035E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645" w:type="dxa"/>
            <w:noWrap/>
            <w:vAlign w:val="center"/>
            <w:hideMark/>
          </w:tcPr>
          <w:p w14:paraId="78DB1287" w14:textId="7FD92DB5" w:rsidR="00037615" w:rsidRPr="00016A94" w:rsidRDefault="00A87F93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0762ACAC" w14:textId="17CAD666" w:rsidR="00037615" w:rsidRPr="00016A94" w:rsidRDefault="00A87F93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6F86FE0D" w14:textId="1769AB64" w:rsidR="00037615" w:rsidRPr="00016A94" w:rsidRDefault="00A87F93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</w:tr>
      <w:tr w:rsidR="00A87F93" w:rsidRPr="00727999" w14:paraId="02A9ACB1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60A0F55D" w14:textId="77777777" w:rsidR="00A87F93" w:rsidRPr="00016A94" w:rsidRDefault="00A87F93" w:rsidP="00A87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1645" w:type="dxa"/>
            <w:noWrap/>
            <w:vAlign w:val="center"/>
            <w:hideMark/>
          </w:tcPr>
          <w:p w14:paraId="19F1CF0C" w14:textId="5E4BDD69" w:rsidR="00A87F93" w:rsidRPr="00016A94" w:rsidRDefault="00A87F93" w:rsidP="00A87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6CA0C62A" w14:textId="36BD42D9" w:rsidR="00A87F93" w:rsidRPr="00016A94" w:rsidRDefault="00016A94" w:rsidP="00A87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87F93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A87F93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6EDF2C0C" w14:textId="13DF6B35" w:rsidR="00A87F93" w:rsidRPr="00016A94" w:rsidRDefault="00A87F93" w:rsidP="00A87F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</w:p>
        </w:tc>
      </w:tr>
      <w:tr w:rsidR="00037615" w:rsidRPr="00727999" w14:paraId="762CFCEC" w14:textId="77777777" w:rsidTr="00A87F93">
        <w:trPr>
          <w:trHeight w:val="300"/>
        </w:trPr>
        <w:tc>
          <w:tcPr>
            <w:tcW w:w="3525" w:type="dxa"/>
            <w:noWrap/>
            <w:hideMark/>
          </w:tcPr>
          <w:p w14:paraId="4252BE2B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Ischaemic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stroke</w:t>
            </w:r>
          </w:p>
        </w:tc>
        <w:tc>
          <w:tcPr>
            <w:tcW w:w="1645" w:type="dxa"/>
            <w:noWrap/>
            <w:vAlign w:val="center"/>
          </w:tcPr>
          <w:p w14:paraId="7B56567B" w14:textId="20730DF5" w:rsidR="00037615" w:rsidRPr="00016A94" w:rsidRDefault="00A87F93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</w:tcPr>
          <w:p w14:paraId="3A409BE1" w14:textId="70786907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87F93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A87F93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5BA8CF7E" w14:textId="0B6C9424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</w:tr>
      <w:tr w:rsidR="00037615" w:rsidRPr="00727999" w14:paraId="577E63AF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36EFD602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Haemorrhagic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stroke</w:t>
            </w:r>
          </w:p>
        </w:tc>
        <w:tc>
          <w:tcPr>
            <w:tcW w:w="1645" w:type="dxa"/>
            <w:noWrap/>
            <w:vAlign w:val="center"/>
            <w:hideMark/>
          </w:tcPr>
          <w:p w14:paraId="29F1D056" w14:textId="2EA09B8F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7" w:type="dxa"/>
            <w:noWrap/>
            <w:vAlign w:val="center"/>
            <w:hideMark/>
          </w:tcPr>
          <w:p w14:paraId="3CD24344" w14:textId="77777777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9" w:type="dxa"/>
            <w:noWrap/>
            <w:vAlign w:val="center"/>
            <w:hideMark/>
          </w:tcPr>
          <w:p w14:paraId="696B613D" w14:textId="65790672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037615" w:rsidRPr="00727999" w14:paraId="3B747E34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26C31A73" w14:textId="77777777" w:rsidR="00037615" w:rsidRPr="00016A94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ventricular</w:t>
            </w:r>
            <w:proofErr w:type="spellEnd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645" w:type="dxa"/>
            <w:noWrap/>
            <w:vAlign w:val="center"/>
            <w:hideMark/>
          </w:tcPr>
          <w:p w14:paraId="25DA7A81" w14:textId="226EC17F" w:rsidR="00037615" w:rsidRPr="00016A94" w:rsidRDefault="00EC20C1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6A94" w:rsidRPr="00016A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499A80B4" w14:textId="2F37B8A8" w:rsidR="00037615" w:rsidRPr="00016A94" w:rsidRDefault="00016A94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C20C1" w:rsidRPr="00016A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C20C1" w:rsidRPr="00016A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6A9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037615" w:rsidRPr="00016A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47484B10" w14:textId="464A9FC8" w:rsidR="00037615" w:rsidRPr="00016A94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EC20C1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6</w:t>
            </w:r>
            <w:r w:rsidR="00016A94" w:rsidRPr="00016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</w:tr>
      <w:tr w:rsidR="00037615" w:rsidRPr="00727999" w14:paraId="2D9AB210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7F1A5F1D" w14:textId="77777777" w:rsidR="00037615" w:rsidRPr="009C7D60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  <w:r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RVAD</w:t>
            </w:r>
          </w:p>
        </w:tc>
        <w:tc>
          <w:tcPr>
            <w:tcW w:w="1645" w:type="dxa"/>
            <w:noWrap/>
            <w:vAlign w:val="center"/>
            <w:hideMark/>
          </w:tcPr>
          <w:p w14:paraId="31BFCDA7" w14:textId="2BE19410" w:rsidR="00037615" w:rsidRPr="009C7D60" w:rsidRDefault="0043183A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7D60" w:rsidRPr="009C7D6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26414BB9" w14:textId="0A415941" w:rsidR="00037615" w:rsidRPr="009C7D60" w:rsidRDefault="009C7D60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7D6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037615" w:rsidRPr="009C7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3202B9B2" w14:textId="52814FB1" w:rsidR="00037615" w:rsidRPr="009C7D60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7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9C7D60" w:rsidRPr="009C7D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</w:t>
            </w:r>
          </w:p>
        </w:tc>
      </w:tr>
      <w:tr w:rsidR="00037615" w:rsidRPr="000345AA" w14:paraId="47A75938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22ADE5D5" w14:textId="77777777" w:rsidR="00037615" w:rsidRPr="000345AA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ICU days</w:t>
            </w:r>
          </w:p>
        </w:tc>
        <w:tc>
          <w:tcPr>
            <w:tcW w:w="1645" w:type="dxa"/>
            <w:noWrap/>
            <w:vAlign w:val="center"/>
            <w:hideMark/>
          </w:tcPr>
          <w:p w14:paraId="0456E3F0" w14:textId="016B70EE" w:rsidR="00037615" w:rsidRPr="000345AA" w:rsidRDefault="00181BD7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14733393" w14:textId="38C36784" w:rsidR="00037615" w:rsidRPr="000345AA" w:rsidRDefault="00181BD7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228E4986" w14:textId="3C680ED3" w:rsidR="00037615" w:rsidRPr="000345AA" w:rsidRDefault="000345AA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181BD7" w:rsidRPr="000345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0345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</w:tr>
      <w:tr w:rsidR="00037615" w:rsidRPr="000345AA" w14:paraId="0DF4AAE8" w14:textId="77777777" w:rsidTr="00B77902">
        <w:trPr>
          <w:trHeight w:val="300"/>
        </w:trPr>
        <w:tc>
          <w:tcPr>
            <w:tcW w:w="3525" w:type="dxa"/>
            <w:noWrap/>
            <w:hideMark/>
          </w:tcPr>
          <w:p w14:paraId="7A169461" w14:textId="77777777" w:rsidR="00037615" w:rsidRPr="000345AA" w:rsidRDefault="00037615" w:rsidP="00B779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In-hospital days</w:t>
            </w:r>
          </w:p>
        </w:tc>
        <w:tc>
          <w:tcPr>
            <w:tcW w:w="1645" w:type="dxa"/>
            <w:noWrap/>
            <w:vAlign w:val="center"/>
            <w:hideMark/>
          </w:tcPr>
          <w:p w14:paraId="4F4741AD" w14:textId="551050D7" w:rsidR="00037615" w:rsidRPr="000345AA" w:rsidRDefault="00181BD7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vAlign w:val="center"/>
            <w:hideMark/>
          </w:tcPr>
          <w:p w14:paraId="7BAF6E2C" w14:textId="78709CF2" w:rsidR="00037615" w:rsidRPr="000345AA" w:rsidRDefault="00181BD7" w:rsidP="00B779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5C69" w:rsidRPr="000345AA">
              <w:rPr>
                <w:rFonts w:ascii="Times New Roman" w:hAnsi="Times New Roman" w:cs="Times New Roman"/>
                <w:sz w:val="20"/>
                <w:szCs w:val="20"/>
              </w:rPr>
              <w:t>59.18</w:t>
            </w:r>
            <w:r w:rsidR="00037615" w:rsidRPr="000345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9" w:type="dxa"/>
            <w:noWrap/>
            <w:vAlign w:val="center"/>
            <w:hideMark/>
          </w:tcPr>
          <w:p w14:paraId="14229682" w14:textId="45BE9BB3" w:rsidR="00037615" w:rsidRPr="000345AA" w:rsidRDefault="00037615" w:rsidP="00B7790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45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0345AA" w:rsidRPr="000345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8</w:t>
            </w:r>
          </w:p>
        </w:tc>
      </w:tr>
    </w:tbl>
    <w:p w14:paraId="7E4D4A2A" w14:textId="239F6F7B" w:rsidR="005A6117" w:rsidRDefault="00037615" w:rsidP="0003761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345AA">
        <w:rPr>
          <w:rFonts w:ascii="Times New Roman" w:hAnsi="Times New Roman" w:cs="Times New Roman"/>
          <w:sz w:val="20"/>
          <w:szCs w:val="20"/>
          <w:lang w:val="en-GB"/>
        </w:rPr>
        <w:t>BTT, Bridge-to- Transplant; CPB, Cardiopulmonary Bypass; ICU, Intensive Care Unit; RVAD, Right</w:t>
      </w:r>
      <w:r w:rsidRPr="00727999">
        <w:rPr>
          <w:rFonts w:ascii="Times New Roman" w:hAnsi="Times New Roman" w:cs="Times New Roman"/>
          <w:sz w:val="20"/>
          <w:szCs w:val="20"/>
          <w:lang w:val="en-GB"/>
        </w:rPr>
        <w:t xml:space="preserve"> Ventricular Assist Device</w:t>
      </w:r>
      <w:r w:rsidR="005A611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684948E" w14:textId="77777777" w:rsidR="00037615" w:rsidRPr="00727999" w:rsidRDefault="00037615" w:rsidP="0003761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948CBD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E819CF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32EA4D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53461E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B5C4F0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51156F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B032E4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9D406E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5BD6925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777839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4BFD00" w14:textId="77777777" w:rsidR="005A6117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526007" w14:textId="72C6ED3D" w:rsidR="005A6117" w:rsidRPr="00727999" w:rsidRDefault="005A6117" w:rsidP="005A611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DC6D9D" w14:textId="3EF55DF5" w:rsidR="008B7308" w:rsidRPr="00727999" w:rsidRDefault="008B730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99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BA45EB3" w14:textId="3D90DBC3" w:rsidR="00A956AC" w:rsidRPr="00727999" w:rsidRDefault="00A956AC" w:rsidP="00A956A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99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B37E952" w14:textId="77777777" w:rsidR="00A956AC" w:rsidRDefault="00A956AC" w:rsidP="008B730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35CE79" w14:textId="2A7D87C5" w:rsidR="00E8487C" w:rsidRPr="00727999" w:rsidRDefault="00E8487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E4757F" w14:textId="77777777" w:rsidR="00E8487C" w:rsidRPr="00727999" w:rsidRDefault="00E8487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8487C" w:rsidRPr="007279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DC"/>
    <w:rsid w:val="00016A94"/>
    <w:rsid w:val="000345AA"/>
    <w:rsid w:val="00037615"/>
    <w:rsid w:val="00043BB5"/>
    <w:rsid w:val="00044AE8"/>
    <w:rsid w:val="0004681D"/>
    <w:rsid w:val="00064E45"/>
    <w:rsid w:val="000670D1"/>
    <w:rsid w:val="00081A53"/>
    <w:rsid w:val="0009166B"/>
    <w:rsid w:val="000A4BF7"/>
    <w:rsid w:val="000A5BD3"/>
    <w:rsid w:val="000A7B6F"/>
    <w:rsid w:val="000B1FD5"/>
    <w:rsid w:val="00123FDA"/>
    <w:rsid w:val="00144FCB"/>
    <w:rsid w:val="00181BD7"/>
    <w:rsid w:val="001826CF"/>
    <w:rsid w:val="0018751F"/>
    <w:rsid w:val="00191D61"/>
    <w:rsid w:val="001A422C"/>
    <w:rsid w:val="001A52F6"/>
    <w:rsid w:val="001B0E03"/>
    <w:rsid w:val="0020038D"/>
    <w:rsid w:val="00217605"/>
    <w:rsid w:val="002467C6"/>
    <w:rsid w:val="00261077"/>
    <w:rsid w:val="002C0CB7"/>
    <w:rsid w:val="002C5A46"/>
    <w:rsid w:val="002D10FD"/>
    <w:rsid w:val="002F1E36"/>
    <w:rsid w:val="00320E01"/>
    <w:rsid w:val="003503DB"/>
    <w:rsid w:val="00361FA7"/>
    <w:rsid w:val="00381112"/>
    <w:rsid w:val="003A2F5C"/>
    <w:rsid w:val="003B25D2"/>
    <w:rsid w:val="003E6D63"/>
    <w:rsid w:val="003F2AD3"/>
    <w:rsid w:val="00410A4A"/>
    <w:rsid w:val="00421664"/>
    <w:rsid w:val="00426D82"/>
    <w:rsid w:val="0043183A"/>
    <w:rsid w:val="00447DC6"/>
    <w:rsid w:val="00483201"/>
    <w:rsid w:val="00483ABF"/>
    <w:rsid w:val="004879B2"/>
    <w:rsid w:val="00496A0D"/>
    <w:rsid w:val="004A021F"/>
    <w:rsid w:val="004A60AD"/>
    <w:rsid w:val="004B3D47"/>
    <w:rsid w:val="004C2689"/>
    <w:rsid w:val="004F4A0C"/>
    <w:rsid w:val="00525F0F"/>
    <w:rsid w:val="00544DCA"/>
    <w:rsid w:val="00580464"/>
    <w:rsid w:val="005900CC"/>
    <w:rsid w:val="005A6117"/>
    <w:rsid w:val="005D46DC"/>
    <w:rsid w:val="005F4B83"/>
    <w:rsid w:val="006432D4"/>
    <w:rsid w:val="00656462"/>
    <w:rsid w:val="006736EC"/>
    <w:rsid w:val="00697B23"/>
    <w:rsid w:val="006E0446"/>
    <w:rsid w:val="00727999"/>
    <w:rsid w:val="00764531"/>
    <w:rsid w:val="00782E56"/>
    <w:rsid w:val="007A0264"/>
    <w:rsid w:val="007D72B3"/>
    <w:rsid w:val="007E7AD3"/>
    <w:rsid w:val="007F2A3C"/>
    <w:rsid w:val="00802669"/>
    <w:rsid w:val="008126DC"/>
    <w:rsid w:val="00892670"/>
    <w:rsid w:val="008B7308"/>
    <w:rsid w:val="009127DD"/>
    <w:rsid w:val="00914DC7"/>
    <w:rsid w:val="00916EA8"/>
    <w:rsid w:val="00921006"/>
    <w:rsid w:val="00941412"/>
    <w:rsid w:val="009B3B0B"/>
    <w:rsid w:val="009C7D60"/>
    <w:rsid w:val="00A1699B"/>
    <w:rsid w:val="00A23505"/>
    <w:rsid w:val="00A2560A"/>
    <w:rsid w:val="00A87F93"/>
    <w:rsid w:val="00A92EB1"/>
    <w:rsid w:val="00A956AC"/>
    <w:rsid w:val="00AB0581"/>
    <w:rsid w:val="00AB45A9"/>
    <w:rsid w:val="00AC6935"/>
    <w:rsid w:val="00AD18F2"/>
    <w:rsid w:val="00AF3600"/>
    <w:rsid w:val="00B17149"/>
    <w:rsid w:val="00B52964"/>
    <w:rsid w:val="00B55C69"/>
    <w:rsid w:val="00BA145D"/>
    <w:rsid w:val="00BC0FF1"/>
    <w:rsid w:val="00BC19F6"/>
    <w:rsid w:val="00BD5BE0"/>
    <w:rsid w:val="00BE5682"/>
    <w:rsid w:val="00BF6913"/>
    <w:rsid w:val="00C0263F"/>
    <w:rsid w:val="00C05824"/>
    <w:rsid w:val="00C339B6"/>
    <w:rsid w:val="00C37322"/>
    <w:rsid w:val="00C7582E"/>
    <w:rsid w:val="00C919A8"/>
    <w:rsid w:val="00CA1434"/>
    <w:rsid w:val="00CB3154"/>
    <w:rsid w:val="00CE670D"/>
    <w:rsid w:val="00CF763C"/>
    <w:rsid w:val="00D20D24"/>
    <w:rsid w:val="00D41862"/>
    <w:rsid w:val="00D44863"/>
    <w:rsid w:val="00DA5F7C"/>
    <w:rsid w:val="00E104EF"/>
    <w:rsid w:val="00E33909"/>
    <w:rsid w:val="00E50396"/>
    <w:rsid w:val="00E5510A"/>
    <w:rsid w:val="00E64324"/>
    <w:rsid w:val="00E778B9"/>
    <w:rsid w:val="00E8487C"/>
    <w:rsid w:val="00EC20C1"/>
    <w:rsid w:val="00ED3227"/>
    <w:rsid w:val="00ED5AF1"/>
    <w:rsid w:val="00F11EA0"/>
    <w:rsid w:val="00F235E9"/>
    <w:rsid w:val="00F24CC2"/>
    <w:rsid w:val="00F4724D"/>
    <w:rsid w:val="00F52343"/>
    <w:rsid w:val="00F747E7"/>
    <w:rsid w:val="00F76D3D"/>
    <w:rsid w:val="00F91EB0"/>
    <w:rsid w:val="00FC3BD6"/>
    <w:rsid w:val="00FD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FFF8A"/>
  <w15:chartTrackingRefBased/>
  <w15:docId w15:val="{3C8150F4-1F8B-46A3-B0F0-CF73E013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4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9</TotalTime>
  <Pages>7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rancica</dc:creator>
  <cp:keywords/>
  <dc:description/>
  <cp:lastModifiedBy>Alessandra Francica</cp:lastModifiedBy>
  <cp:revision>106</cp:revision>
  <dcterms:created xsi:type="dcterms:W3CDTF">2023-05-24T10:04:00Z</dcterms:created>
  <dcterms:modified xsi:type="dcterms:W3CDTF">2023-07-22T05:47:00Z</dcterms:modified>
</cp:coreProperties>
</file>